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4F7CC" w14:textId="098F9BD8" w:rsidR="00FA6C4B" w:rsidRPr="0092736C" w:rsidRDefault="00FC16E0" w:rsidP="00FA6C4B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 xml:space="preserve">Additional file </w:t>
      </w:r>
      <w:r w:rsidR="00F60B18">
        <w:rPr>
          <w:rFonts w:ascii="Times New Roman" w:hAnsi="Times New Roman"/>
          <w:b/>
          <w:sz w:val="20"/>
          <w:lang w:val="en-US"/>
        </w:rPr>
        <w:t>4</w:t>
      </w:r>
      <w:r>
        <w:rPr>
          <w:rFonts w:ascii="Times New Roman" w:hAnsi="Times New Roman"/>
          <w:b/>
          <w:sz w:val="20"/>
          <w:lang w:val="en-US"/>
        </w:rPr>
        <w:t>:</w:t>
      </w:r>
      <w:bookmarkStart w:id="0" w:name="_GoBack"/>
      <w:bookmarkEnd w:id="0"/>
      <w:r w:rsidR="00FA6C4B" w:rsidRPr="0092736C">
        <w:rPr>
          <w:rFonts w:ascii="Times New Roman" w:hAnsi="Times New Roman"/>
          <w:b/>
          <w:sz w:val="20"/>
          <w:lang w:val="en-US"/>
        </w:rPr>
        <w:t xml:space="preserve"> </w:t>
      </w:r>
      <w:r w:rsidR="001F75ED" w:rsidRPr="0092736C">
        <w:rPr>
          <w:rFonts w:ascii="Times New Roman" w:hAnsi="Times New Roman"/>
          <w:b/>
          <w:sz w:val="20"/>
          <w:lang w:val="en-US"/>
        </w:rPr>
        <w:t>Summary of findings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3"/>
        <w:gridCol w:w="2418"/>
        <w:gridCol w:w="2410"/>
        <w:gridCol w:w="1701"/>
        <w:gridCol w:w="1276"/>
      </w:tblGrid>
      <w:tr w:rsidR="00AD52BE" w:rsidRPr="00FA6C4B" w14:paraId="6A6AAC02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4893D54C" w14:textId="280BE21C" w:rsidR="00AD52BE" w:rsidRPr="00FA6C4B" w:rsidRDefault="00E06C6F" w:rsidP="00AD52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color w:val="FFFFFF" w:themeColor="background1"/>
                <w:sz w:val="18"/>
                <w:szCs w:val="16"/>
                <w:lang w:val="en-US"/>
              </w:rPr>
              <w:t>Epidemic</w:t>
            </w:r>
          </w:p>
        </w:tc>
      </w:tr>
      <w:tr w:rsidR="008B1D0F" w:rsidRPr="008B1D0F" w14:paraId="4B121F07" w14:textId="77777777" w:rsidTr="008B1D0F">
        <w:tc>
          <w:tcPr>
            <w:tcW w:w="1693" w:type="dxa"/>
            <w:shd w:val="clear" w:color="auto" w:fill="BFBFBF" w:themeFill="background1" w:themeFillShade="BF"/>
          </w:tcPr>
          <w:p w14:paraId="7FAB9145" w14:textId="4590DBEE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Outcome</w:t>
            </w:r>
          </w:p>
        </w:tc>
        <w:tc>
          <w:tcPr>
            <w:tcW w:w="2418" w:type="dxa"/>
            <w:shd w:val="clear" w:color="auto" w:fill="BFBFBF" w:themeFill="background1" w:themeFillShade="BF"/>
          </w:tcPr>
          <w:p w14:paraId="73F0F43B" w14:textId="6152068F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Comparison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7DD6787C" w14:textId="22D298A2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6"/>
                <w:u w:val="single"/>
                <w:lang w:val="en-US" w:eastAsia="nl-NL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Effect Siz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7D93365" w14:textId="56019F4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#studies, total # participants per # cluster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2957764" w14:textId="73BE47D1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Reference</w:t>
            </w:r>
          </w:p>
        </w:tc>
      </w:tr>
      <w:tr w:rsidR="008B1D0F" w:rsidRPr="00E06C6F" w14:paraId="091BBA61" w14:textId="77777777" w:rsidTr="003C4D85">
        <w:tc>
          <w:tcPr>
            <w:tcW w:w="9498" w:type="dxa"/>
            <w:gridSpan w:val="5"/>
          </w:tcPr>
          <w:p w14:paraId="1955BC0B" w14:textId="158D52C3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fluenza positive cases (adjusted)</w:t>
            </w:r>
          </w:p>
        </w:tc>
      </w:tr>
      <w:tr w:rsidR="008B1D0F" w:rsidRPr="008B1D0F" w14:paraId="375B5F1E" w14:textId="77777777" w:rsidTr="008B1D0F">
        <w:tc>
          <w:tcPr>
            <w:tcW w:w="1693" w:type="dxa"/>
          </w:tcPr>
          <w:p w14:paraId="07C9E08D" w14:textId="6BAB5522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Influenza positive cases</w:t>
            </w:r>
          </w:p>
        </w:tc>
        <w:tc>
          <w:tcPr>
            <w:tcW w:w="2418" w:type="dxa"/>
          </w:tcPr>
          <w:p w14:paraId="66B8355F" w14:textId="2095D95F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Hand </w:t>
            </w: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>hygiene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program </w:t>
            </w: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>vs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control</w:t>
            </w:r>
          </w:p>
        </w:tc>
        <w:tc>
          <w:tcPr>
            <w:tcW w:w="2410" w:type="dxa"/>
          </w:tcPr>
          <w:p w14:paraId="7110AD57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Meta-analysis</w:t>
            </w:r>
          </w:p>
          <w:p w14:paraId="27D6D6AC" w14:textId="35056676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see Fig. 2</w:t>
            </w:r>
            <w:r w:rsidR="00623220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A</w:t>
            </w: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)</w:t>
            </w:r>
          </w:p>
          <w:p w14:paraId="77F645E5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</w:p>
          <w:p w14:paraId="3DE451FC" w14:textId="1460178B" w:rsid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4573E931" w14:textId="0311B374" w:rsidR="007275B8" w:rsidRPr="008B1D0F" w:rsidRDefault="007275B8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FC16E0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§</w:t>
            </w:r>
          </w:p>
          <w:p w14:paraId="7B2A0AAF" w14:textId="6ABA087F" w:rsidR="008B1D0F" w:rsidRPr="00FC16E0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FC16E0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RR: 1.23, 95%CI [0.88;1.73]</w:t>
            </w:r>
            <w:r w:rsidR="007275B8" w:rsidRPr="00FC16E0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 xml:space="preserve"> ¥</w:t>
            </w:r>
          </w:p>
          <w:p w14:paraId="16E8C91F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>I² = 0%</w:t>
            </w:r>
          </w:p>
          <w:p w14:paraId="3229ECEC" w14:textId="7B787350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>(p=0.23)*</w:t>
            </w:r>
          </w:p>
        </w:tc>
        <w:tc>
          <w:tcPr>
            <w:tcW w:w="1701" w:type="dxa"/>
          </w:tcPr>
          <w:p w14:paraId="0D72EC29" w14:textId="78AB09BE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2, 469/143 vs 552/155</w:t>
            </w:r>
          </w:p>
        </w:tc>
        <w:tc>
          <w:tcPr>
            <w:tcW w:w="1276" w:type="dxa"/>
          </w:tcPr>
          <w:p w14:paraId="0CDA8CE2" w14:textId="71DE6102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am, 2015 </w:t>
            </w: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Simmerman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, 2011</w:t>
            </w:r>
          </w:p>
        </w:tc>
      </w:tr>
      <w:tr w:rsidR="008B1D0F" w:rsidRPr="008B1D0F" w14:paraId="12A70CA9" w14:textId="77777777" w:rsidTr="008855E4">
        <w:tc>
          <w:tcPr>
            <w:tcW w:w="9498" w:type="dxa"/>
            <w:gridSpan w:val="5"/>
          </w:tcPr>
          <w:p w14:paraId="07730D28" w14:textId="675CB2C2" w:rsid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ig. 2</w:t>
            </w:r>
            <w:r w:rsidR="00623220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</w:p>
          <w:p w14:paraId="0D4D674E" w14:textId="5FAB9DC1" w:rsidR="008B1D0F" w:rsidRDefault="00D77C2D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Segoe UI"/>
                <w:noProof/>
                <w:sz w:val="17"/>
                <w:szCs w:val="17"/>
                <w:lang w:val="nl-BE"/>
              </w:rPr>
            </w:pPr>
            <w:r>
              <w:rPr>
                <w:rFonts w:ascii="Verdana" w:hAnsi="Verdana" w:cs="Segoe UI"/>
                <w:noProof/>
                <w:sz w:val="17"/>
                <w:szCs w:val="17"/>
                <w:lang w:val="nl-BE"/>
              </w:rPr>
              <w:drawing>
                <wp:inline distT="0" distB="0" distL="0" distR="0" wp14:anchorId="5ADC4896" wp14:editId="65AAAC94">
                  <wp:extent cx="6026150" cy="1295400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6150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6548CF" w14:textId="56FB99F0" w:rsidR="003F520C" w:rsidRPr="008B1D0F" w:rsidRDefault="003F520C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1D0F" w:rsidRPr="008B1D0F" w14:paraId="78CAB054" w14:textId="77777777" w:rsidTr="008B1D0F">
        <w:tc>
          <w:tcPr>
            <w:tcW w:w="1693" w:type="dxa"/>
          </w:tcPr>
          <w:p w14:paraId="28EB9A4C" w14:textId="5F0AE469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Influenza positive cases</w:t>
            </w:r>
          </w:p>
        </w:tc>
        <w:tc>
          <w:tcPr>
            <w:tcW w:w="2418" w:type="dxa"/>
          </w:tcPr>
          <w:p w14:paraId="718B233B" w14:textId="131E560A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Facemask plus hand hygiene program vs control (facemask program)</w:t>
            </w:r>
          </w:p>
        </w:tc>
        <w:tc>
          <w:tcPr>
            <w:tcW w:w="2410" w:type="dxa"/>
          </w:tcPr>
          <w:p w14:paraId="18AB6BDA" w14:textId="03554FCF" w:rsidR="007275B8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08118924" w14:textId="28F288CC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/27 vs 2/21</w:t>
            </w:r>
          </w:p>
          <w:p w14:paraId="23C6F1DD" w14:textId="5E970A1D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0.78, 95%CI [0.12;5.07]</w:t>
            </w:r>
            <w:r w:rsidR="007275B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 </w:t>
            </w:r>
            <w:r w:rsidR="007275B8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01D39589" w14:textId="22395F36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7928)*</w:t>
            </w:r>
          </w:p>
        </w:tc>
        <w:tc>
          <w:tcPr>
            <w:tcW w:w="1701" w:type="dxa"/>
          </w:tcPr>
          <w:p w14:paraId="2D1C4911" w14:textId="1BB5468C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1, 39/17 vs 31/11</w:t>
            </w:r>
            <w:r w:rsidR="007275B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7275B8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</w:tc>
        <w:tc>
          <w:tcPr>
            <w:tcW w:w="1276" w:type="dxa"/>
          </w:tcPr>
          <w:p w14:paraId="312BCFAB" w14:textId="28F595E3" w:rsidR="008B1D0F" w:rsidRPr="008B1D0F" w:rsidRDefault="007275B8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, 2012</w:t>
            </w:r>
          </w:p>
        </w:tc>
      </w:tr>
      <w:tr w:rsidR="008B1D0F" w:rsidRPr="008B1D0F" w14:paraId="7998AF93" w14:textId="77777777" w:rsidTr="00EA5AC8">
        <w:tc>
          <w:tcPr>
            <w:tcW w:w="9498" w:type="dxa"/>
            <w:gridSpan w:val="5"/>
          </w:tcPr>
          <w:p w14:paraId="7E0AA63F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1D0F" w:rsidRPr="00FC16E0" w14:paraId="4AECACBB" w14:textId="77777777" w:rsidTr="00A5283D">
        <w:tc>
          <w:tcPr>
            <w:tcW w:w="9498" w:type="dxa"/>
            <w:gridSpan w:val="5"/>
          </w:tcPr>
          <w:p w14:paraId="73742CEE" w14:textId="37421DC3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ther health-related outcomes (adjusted)</w:t>
            </w:r>
          </w:p>
        </w:tc>
      </w:tr>
      <w:tr w:rsidR="008B1D0F" w:rsidRPr="008B1D0F" w14:paraId="544ED65F" w14:textId="77777777" w:rsidTr="008B1D0F">
        <w:tc>
          <w:tcPr>
            <w:tcW w:w="1693" w:type="dxa"/>
          </w:tcPr>
          <w:p w14:paraId="3D4913A5" w14:textId="628FD33B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Influenza-like-illness (ILI) cases</w:t>
            </w:r>
          </w:p>
        </w:tc>
        <w:tc>
          <w:tcPr>
            <w:tcW w:w="2418" w:type="dxa"/>
          </w:tcPr>
          <w:p w14:paraId="37836966" w14:textId="0C1073FC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Hand </w:t>
            </w: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>hygiene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program </w:t>
            </w: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>vs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control</w:t>
            </w:r>
          </w:p>
        </w:tc>
        <w:tc>
          <w:tcPr>
            <w:tcW w:w="2410" w:type="dxa"/>
          </w:tcPr>
          <w:p w14:paraId="354B5F2A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Meta-analysis</w:t>
            </w:r>
          </w:p>
          <w:p w14:paraId="278E9D29" w14:textId="340396F4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(see Fig. </w:t>
            </w:r>
            <w:r w:rsidR="00623220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B</w:t>
            </w: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)</w:t>
            </w:r>
          </w:p>
          <w:p w14:paraId="252FEBA3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</w:p>
          <w:p w14:paraId="3A6F9977" w14:textId="430FD0AF" w:rsid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7275B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665F4E7C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bookmarkStart w:id="1" w:name="_Hlk48235455"/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1.56, 95%CI [1.14;2.14]</w:t>
            </w:r>
          </w:p>
          <w:bookmarkEnd w:id="1"/>
          <w:p w14:paraId="7152C63B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I² = 58%</w:t>
            </w:r>
          </w:p>
          <w:p w14:paraId="0F8BC7D0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bookmarkStart w:id="2" w:name="_Hlk48235482"/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06)*</w:t>
            </w:r>
          </w:p>
          <w:bookmarkEnd w:id="2"/>
          <w:p w14:paraId="476F3A55" w14:textId="007D2C24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control</w:t>
            </w:r>
          </w:p>
        </w:tc>
        <w:tc>
          <w:tcPr>
            <w:tcW w:w="1701" w:type="dxa"/>
          </w:tcPr>
          <w:p w14:paraId="111DA546" w14:textId="6E94E525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2, 1953/312 vs 1800/303</w:t>
            </w:r>
          </w:p>
        </w:tc>
        <w:tc>
          <w:tcPr>
            <w:tcW w:w="1276" w:type="dxa"/>
          </w:tcPr>
          <w:p w14:paraId="413B6FA4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Ram, 2015</w:t>
            </w:r>
          </w:p>
          <w:p w14:paraId="395A3277" w14:textId="2036BA46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Simmerman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, 2011</w:t>
            </w:r>
          </w:p>
        </w:tc>
      </w:tr>
      <w:tr w:rsidR="008B1D0F" w:rsidRPr="008B1D0F" w14:paraId="57595635" w14:textId="77777777" w:rsidTr="002A7395">
        <w:tc>
          <w:tcPr>
            <w:tcW w:w="9498" w:type="dxa"/>
            <w:gridSpan w:val="5"/>
          </w:tcPr>
          <w:p w14:paraId="11703D9A" w14:textId="04386782" w:rsidR="008B1D0F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ig. </w:t>
            </w:r>
            <w:r w:rsidR="00623220">
              <w:rPr>
                <w:rFonts w:ascii="Times New Roman" w:hAnsi="Times New Roman"/>
                <w:sz w:val="16"/>
                <w:szCs w:val="16"/>
                <w:lang w:val="en-GB"/>
              </w:rPr>
              <w:t>2B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</w:p>
          <w:p w14:paraId="6A48C74A" w14:textId="533E918C" w:rsidR="008B1D0F" w:rsidRDefault="00D77C2D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Segoe UI"/>
                <w:noProof/>
                <w:sz w:val="17"/>
                <w:szCs w:val="17"/>
                <w:lang w:val="nl-BE"/>
              </w:rPr>
            </w:pPr>
            <w:r>
              <w:rPr>
                <w:rFonts w:ascii="Verdana" w:hAnsi="Verdana" w:cs="Segoe UI"/>
                <w:noProof/>
                <w:sz w:val="17"/>
                <w:szCs w:val="17"/>
                <w:lang w:val="nl-BE"/>
              </w:rPr>
              <w:drawing>
                <wp:inline distT="0" distB="0" distL="0" distR="0" wp14:anchorId="658DD5D9" wp14:editId="33A4C5A1">
                  <wp:extent cx="6026150" cy="1295400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6150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F7ED5A" w14:textId="01490B72" w:rsidR="00866A60" w:rsidRPr="008B1D0F" w:rsidRDefault="00866A60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1D0F" w:rsidRPr="008B1D0F" w14:paraId="7936DAD2" w14:textId="77777777" w:rsidTr="008B1D0F">
        <w:tc>
          <w:tcPr>
            <w:tcW w:w="1693" w:type="dxa"/>
          </w:tcPr>
          <w:p w14:paraId="0AA303A2" w14:textId="2AD09ED5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Influenza-like-illness (ILI) cases</w:t>
            </w:r>
          </w:p>
        </w:tc>
        <w:tc>
          <w:tcPr>
            <w:tcW w:w="2418" w:type="dxa"/>
          </w:tcPr>
          <w:p w14:paraId="2ACF13E0" w14:textId="1C6E989B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Facemask plus hand hygiene program vs control (facemask program)</w:t>
            </w:r>
          </w:p>
        </w:tc>
        <w:tc>
          <w:tcPr>
            <w:tcW w:w="2410" w:type="dxa"/>
          </w:tcPr>
          <w:p w14:paraId="2AE3D58B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0183EF0C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/27 vs 3/21</w:t>
            </w:r>
          </w:p>
          <w:p w14:paraId="3D763FA7" w14:textId="011BFD79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0.52, 95%CI [0.10;2.83]</w:t>
            </w:r>
            <w:r w:rsidR="007275B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 </w:t>
            </w:r>
            <w:r w:rsidR="007275B8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653A50CA" w14:textId="7C74CE85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4478)*</w:t>
            </w:r>
          </w:p>
        </w:tc>
        <w:tc>
          <w:tcPr>
            <w:tcW w:w="1701" w:type="dxa"/>
          </w:tcPr>
          <w:p w14:paraId="093A3C1D" w14:textId="33C9500D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1, 39/17 vs 31/11</w:t>
            </w:r>
            <w:r w:rsidR="007275B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7275B8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</w:tc>
        <w:tc>
          <w:tcPr>
            <w:tcW w:w="1276" w:type="dxa"/>
          </w:tcPr>
          <w:p w14:paraId="1A20D923" w14:textId="6160582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en-GB"/>
              </w:rPr>
              <w:t>, 2012</w:t>
            </w:r>
          </w:p>
        </w:tc>
      </w:tr>
      <w:tr w:rsidR="00D27A7F" w:rsidRPr="008B1D0F" w14:paraId="5EC56740" w14:textId="77777777" w:rsidTr="00767964">
        <w:tc>
          <w:tcPr>
            <w:tcW w:w="9498" w:type="dxa"/>
            <w:gridSpan w:val="5"/>
          </w:tcPr>
          <w:p w14:paraId="24154359" w14:textId="77777777" w:rsidR="00D27A7F" w:rsidRPr="008B1D0F" w:rsidRDefault="00D27A7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1D0F" w:rsidRPr="008B1D0F" w14:paraId="3FB76328" w14:textId="77777777" w:rsidTr="002A7395">
        <w:tc>
          <w:tcPr>
            <w:tcW w:w="1693" w:type="dxa"/>
            <w:shd w:val="clear" w:color="auto" w:fill="BFBFBF" w:themeFill="background1" w:themeFillShade="BF"/>
          </w:tcPr>
          <w:p w14:paraId="45B5B66F" w14:textId="77777777" w:rsidR="008B1D0F" w:rsidRPr="008B1D0F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Outcome</w:t>
            </w:r>
          </w:p>
        </w:tc>
        <w:tc>
          <w:tcPr>
            <w:tcW w:w="2418" w:type="dxa"/>
            <w:shd w:val="clear" w:color="auto" w:fill="BFBFBF" w:themeFill="background1" w:themeFillShade="BF"/>
          </w:tcPr>
          <w:p w14:paraId="67248B66" w14:textId="77777777" w:rsidR="008B1D0F" w:rsidRPr="008B1D0F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Comparison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0004C869" w14:textId="77777777" w:rsidR="008B1D0F" w:rsidRPr="008B1D0F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6"/>
                <w:u w:val="single"/>
                <w:lang w:val="en-US" w:eastAsia="nl-NL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Effect Siz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2891D64" w14:textId="2836CE11" w:rsidR="008B1D0F" w:rsidRPr="008B1D0F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 xml:space="preserve">#studies, # </w:t>
            </w:r>
            <w:r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p</w:t>
            </w:r>
            <w:r w:rsidRPr="008B1D0F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articipant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1395679" w14:textId="77777777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Reference</w:t>
            </w:r>
          </w:p>
        </w:tc>
      </w:tr>
      <w:tr w:rsidR="008B1D0F" w:rsidRPr="00FC16E0" w14:paraId="0567BD91" w14:textId="77777777" w:rsidTr="002A7395">
        <w:tc>
          <w:tcPr>
            <w:tcW w:w="9498" w:type="dxa"/>
            <w:gridSpan w:val="5"/>
          </w:tcPr>
          <w:p w14:paraId="7963D177" w14:textId="3513B73E" w:rsidR="008B1D0F" w:rsidRPr="00FA6C4B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ther health-related outcomes (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un</w:t>
            </w:r>
            <w:r w:rsidRPr="008B1D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usted)</w:t>
            </w:r>
          </w:p>
        </w:tc>
      </w:tr>
      <w:tr w:rsidR="008B1D0F" w:rsidRPr="008B1D0F" w14:paraId="61022952" w14:textId="77777777" w:rsidTr="002A7395">
        <w:tc>
          <w:tcPr>
            <w:tcW w:w="1693" w:type="dxa"/>
            <w:vMerge w:val="restart"/>
          </w:tcPr>
          <w:p w14:paraId="6713DB5E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umber of absence episodes due to (physician-confirmed) ILI </w:t>
            </w:r>
          </w:p>
          <w:p w14:paraId="01D946E5" w14:textId="7FD3996F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(sick days/present days)</w:t>
            </w:r>
          </w:p>
        </w:tc>
        <w:tc>
          <w:tcPr>
            <w:tcW w:w="2418" w:type="dxa"/>
          </w:tcPr>
          <w:p w14:paraId="0E94472C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Alcohol-based hand gel every 60 min</w:t>
            </w:r>
          </w:p>
          <w:p w14:paraId="07816EC6" w14:textId="697B1868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vs control</w:t>
            </w:r>
          </w:p>
        </w:tc>
        <w:tc>
          <w:tcPr>
            <w:tcW w:w="2410" w:type="dxa"/>
          </w:tcPr>
          <w:p w14:paraId="7CC4D6A2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266B0A9A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0.017 vs 0.026</w:t>
            </w:r>
          </w:p>
          <w:p w14:paraId="73827243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bookmarkStart w:id="3" w:name="_Hlk48236136"/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D: 0.0096, 95%CI</w:t>
            </w:r>
          </w:p>
          <w:p w14:paraId="6E6656A5" w14:textId="66478DFE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[0.004;0.016]</w:t>
            </w:r>
          </w:p>
          <w:p w14:paraId="6716DDC4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02)</w:t>
            </w:r>
          </w:p>
          <w:bookmarkEnd w:id="3"/>
          <w:p w14:paraId="0B836286" w14:textId="7346A2B5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8B1D0F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alcohol-based hand gel every 60 min</w:t>
            </w:r>
          </w:p>
        </w:tc>
        <w:tc>
          <w:tcPr>
            <w:tcW w:w="1701" w:type="dxa"/>
          </w:tcPr>
          <w:p w14:paraId="4A6768D0" w14:textId="0DF6F250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1, 452 vs 540</w:t>
            </w:r>
          </w:p>
        </w:tc>
        <w:tc>
          <w:tcPr>
            <w:tcW w:w="1276" w:type="dxa"/>
            <w:vMerge w:val="restart"/>
          </w:tcPr>
          <w:p w14:paraId="7C2CE2B5" w14:textId="0151DED9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Pandejpong</w:t>
            </w:r>
            <w:proofErr w:type="spellEnd"/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, 2012</w:t>
            </w:r>
          </w:p>
        </w:tc>
      </w:tr>
      <w:tr w:rsidR="008B1D0F" w:rsidRPr="008B1D0F" w14:paraId="58D261CA" w14:textId="77777777" w:rsidTr="002A7395">
        <w:tc>
          <w:tcPr>
            <w:tcW w:w="1693" w:type="dxa"/>
            <w:vMerge/>
          </w:tcPr>
          <w:p w14:paraId="2AF81A76" w14:textId="77777777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18" w:type="dxa"/>
          </w:tcPr>
          <w:p w14:paraId="15970DA9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Alcohol-based hand gel every 120 min</w:t>
            </w:r>
          </w:p>
          <w:p w14:paraId="0B1BFB62" w14:textId="5EF3D7D9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vs control</w:t>
            </w:r>
          </w:p>
        </w:tc>
        <w:tc>
          <w:tcPr>
            <w:tcW w:w="2410" w:type="dxa"/>
          </w:tcPr>
          <w:p w14:paraId="0A875A00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05947238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0.025 vs 0.026</w:t>
            </w:r>
          </w:p>
          <w:p w14:paraId="2AEE7502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bookmarkStart w:id="4" w:name="_Hlk48236167"/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D: 0.001, 95%CI</w:t>
            </w:r>
          </w:p>
          <w:p w14:paraId="190B9D14" w14:textId="621F401C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lastRenderedPageBreak/>
              <w:t>[</w:t>
            </w:r>
            <w:r w:rsidR="00F74C3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-</w:t>
            </w: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0.005;0.007]</w:t>
            </w:r>
          </w:p>
          <w:p w14:paraId="4B87A243" w14:textId="6D95C973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743)</w:t>
            </w:r>
            <w:bookmarkEnd w:id="4"/>
          </w:p>
        </w:tc>
        <w:tc>
          <w:tcPr>
            <w:tcW w:w="1701" w:type="dxa"/>
          </w:tcPr>
          <w:p w14:paraId="2D68BF01" w14:textId="3F1BB063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, 447 vs 540</w:t>
            </w:r>
          </w:p>
        </w:tc>
        <w:tc>
          <w:tcPr>
            <w:tcW w:w="1276" w:type="dxa"/>
            <w:vMerge/>
          </w:tcPr>
          <w:p w14:paraId="26745AF6" w14:textId="77777777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B1D0F" w:rsidRPr="008B1D0F" w14:paraId="195D0F35" w14:textId="77777777" w:rsidTr="002A7395">
        <w:tc>
          <w:tcPr>
            <w:tcW w:w="1693" w:type="dxa"/>
            <w:vMerge/>
          </w:tcPr>
          <w:p w14:paraId="19FE54BB" w14:textId="77777777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18" w:type="dxa"/>
          </w:tcPr>
          <w:p w14:paraId="4F2A2EEB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Alcohol-based hand gel every 60 min</w:t>
            </w:r>
          </w:p>
          <w:p w14:paraId="4D055550" w14:textId="2056CF14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vs every 120 min</w:t>
            </w:r>
          </w:p>
        </w:tc>
        <w:tc>
          <w:tcPr>
            <w:tcW w:w="2410" w:type="dxa"/>
          </w:tcPr>
          <w:p w14:paraId="7A71A6B5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751559B9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0.017 vs 0.025</w:t>
            </w:r>
          </w:p>
          <w:p w14:paraId="4F2004AB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D: 0.009, 95%CI</w:t>
            </w:r>
          </w:p>
          <w:p w14:paraId="1A5FF4B5" w14:textId="55489B54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[0.002;0.015]</w:t>
            </w:r>
          </w:p>
          <w:p w14:paraId="6E3B7C66" w14:textId="77777777" w:rsidR="008B1D0F" w:rsidRPr="008B1D0F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08)</w:t>
            </w:r>
          </w:p>
          <w:p w14:paraId="60A6AD8F" w14:textId="5B127BB7" w:rsidR="008B1D0F" w:rsidRPr="008B1D0F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</w:pPr>
            <w:r w:rsidRPr="008B1D0F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alcohol-based hand gel every 60 min</w:t>
            </w:r>
          </w:p>
        </w:tc>
        <w:tc>
          <w:tcPr>
            <w:tcW w:w="1701" w:type="dxa"/>
          </w:tcPr>
          <w:p w14:paraId="755D3C6F" w14:textId="79ED27FB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1, 452 vs 447</w:t>
            </w:r>
          </w:p>
        </w:tc>
        <w:tc>
          <w:tcPr>
            <w:tcW w:w="1276" w:type="dxa"/>
            <w:vMerge/>
          </w:tcPr>
          <w:p w14:paraId="14E46756" w14:textId="77777777" w:rsidR="008B1D0F" w:rsidRPr="00FA6C4B" w:rsidRDefault="008B1D0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920EF" w:rsidRPr="008B1D0F" w14:paraId="467CCF04" w14:textId="77777777" w:rsidTr="002A7395">
        <w:tc>
          <w:tcPr>
            <w:tcW w:w="1693" w:type="dxa"/>
            <w:vMerge w:val="restart"/>
          </w:tcPr>
          <w:p w14:paraId="221D2A3D" w14:textId="1BAD5571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sz w:val="16"/>
                <w:szCs w:val="16"/>
                <w:lang w:val="en-US"/>
              </w:rPr>
              <w:t>Number of reported respiratory infection episodes (per total reported weeks)</w:t>
            </w:r>
          </w:p>
        </w:tc>
        <w:tc>
          <w:tcPr>
            <w:tcW w:w="2418" w:type="dxa"/>
          </w:tcPr>
          <w:p w14:paraId="53EA32A9" w14:textId="0C17D7E7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20EF">
              <w:rPr>
                <w:rFonts w:ascii="Times New Roman" w:hAnsi="Times New Roman"/>
                <w:sz w:val="16"/>
                <w:szCs w:val="16"/>
                <w:lang w:val="en-US"/>
              </w:rPr>
              <w:t>Hand hygiene program (with soap and water) vs control</w:t>
            </w:r>
          </w:p>
        </w:tc>
        <w:tc>
          <w:tcPr>
            <w:tcW w:w="2410" w:type="dxa"/>
          </w:tcPr>
          <w:p w14:paraId="68289670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78204490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507/6503 vs 474/6323</w:t>
            </w:r>
          </w:p>
          <w:p w14:paraId="08F34E83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bookmarkStart w:id="5" w:name="_Hlk48236542"/>
            <w:proofErr w:type="spellStart"/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aR</w:t>
            </w:r>
            <w:proofErr w:type="spellEnd"/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 1.04, 95%CI [0.92;1.17]</w:t>
            </w:r>
          </w:p>
          <w:p w14:paraId="5AA668B1" w14:textId="7917B75A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5228)*</w:t>
            </w:r>
            <w:bookmarkEnd w:id="5"/>
          </w:p>
        </w:tc>
        <w:tc>
          <w:tcPr>
            <w:tcW w:w="1701" w:type="dxa"/>
          </w:tcPr>
          <w:p w14:paraId="3D0B2C56" w14:textId="4A6D2694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20EF">
              <w:rPr>
                <w:rFonts w:ascii="Times New Roman" w:hAnsi="Times New Roman"/>
                <w:sz w:val="16"/>
                <w:szCs w:val="16"/>
                <w:lang w:val="en-US"/>
              </w:rPr>
              <w:t>1, 109 vs 119</w:t>
            </w:r>
            <w:r w:rsidR="00F74C3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F74C3E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</w:tc>
        <w:tc>
          <w:tcPr>
            <w:tcW w:w="1276" w:type="dxa"/>
            <w:vMerge w:val="restart"/>
          </w:tcPr>
          <w:p w14:paraId="70B0B781" w14:textId="53CCA7DF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920EF">
              <w:rPr>
                <w:rFonts w:ascii="Times New Roman" w:hAnsi="Times New Roman"/>
                <w:sz w:val="16"/>
                <w:szCs w:val="16"/>
                <w:lang w:val="en-US"/>
              </w:rPr>
              <w:t>Savolainen-Kopra</w:t>
            </w:r>
            <w:proofErr w:type="spellEnd"/>
            <w:r w:rsidRPr="005920EF">
              <w:rPr>
                <w:rFonts w:ascii="Times New Roman" w:hAnsi="Times New Roman"/>
                <w:sz w:val="16"/>
                <w:szCs w:val="16"/>
                <w:lang w:val="en-US"/>
              </w:rPr>
              <w:t>, 2012</w:t>
            </w:r>
          </w:p>
        </w:tc>
      </w:tr>
      <w:tr w:rsidR="005920EF" w:rsidRPr="008B1D0F" w14:paraId="2929EAA7" w14:textId="77777777" w:rsidTr="002A7395">
        <w:tc>
          <w:tcPr>
            <w:tcW w:w="1693" w:type="dxa"/>
            <w:vMerge/>
          </w:tcPr>
          <w:p w14:paraId="3D1EAFBC" w14:textId="77777777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18" w:type="dxa"/>
          </w:tcPr>
          <w:p w14:paraId="5D488C9F" w14:textId="5899B629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20EF">
              <w:rPr>
                <w:rFonts w:ascii="Times New Roman" w:hAnsi="Times New Roman"/>
                <w:sz w:val="16"/>
                <w:szCs w:val="16"/>
                <w:lang w:val="en-US"/>
              </w:rPr>
              <w:t>Hand hygiene program (with alcohol-based hand rub) vs control</w:t>
            </w:r>
          </w:p>
        </w:tc>
        <w:tc>
          <w:tcPr>
            <w:tcW w:w="2410" w:type="dxa"/>
          </w:tcPr>
          <w:p w14:paraId="2691B49C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5920E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3ECA7E84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482/5672 vs 474/6323</w:t>
            </w:r>
          </w:p>
          <w:p w14:paraId="7964707B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bookmarkStart w:id="6" w:name="_Hlk48236573"/>
            <w:proofErr w:type="spellStart"/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aR</w:t>
            </w:r>
            <w:proofErr w:type="spellEnd"/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 1.13, 95%CI [1.00;1.28]</w:t>
            </w:r>
          </w:p>
          <w:p w14:paraId="1D3C196B" w14:textId="77777777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5920E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433)*</w:t>
            </w:r>
          </w:p>
          <w:bookmarkEnd w:id="6"/>
          <w:p w14:paraId="43479AFC" w14:textId="25A7E5BB" w:rsidR="005920EF" w:rsidRPr="005920EF" w:rsidRDefault="005920EF" w:rsidP="005920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5920EF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control</w:t>
            </w:r>
          </w:p>
        </w:tc>
        <w:tc>
          <w:tcPr>
            <w:tcW w:w="1701" w:type="dxa"/>
          </w:tcPr>
          <w:p w14:paraId="2D118C9D" w14:textId="0B548E34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20EF">
              <w:rPr>
                <w:rFonts w:ascii="Times New Roman" w:hAnsi="Times New Roman"/>
                <w:sz w:val="16"/>
                <w:szCs w:val="16"/>
                <w:lang w:val="en-US"/>
              </w:rPr>
              <w:t>1, 97 vs 119</w:t>
            </w:r>
            <w:r w:rsidR="00F74C3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F74C3E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</w:tc>
        <w:tc>
          <w:tcPr>
            <w:tcW w:w="1276" w:type="dxa"/>
            <w:vMerge/>
          </w:tcPr>
          <w:p w14:paraId="154C3F6D" w14:textId="77777777" w:rsidR="005920EF" w:rsidRPr="00FA6C4B" w:rsidRDefault="005920E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27A7F" w:rsidRPr="005920EF" w14:paraId="0D721794" w14:textId="77777777" w:rsidTr="00110795">
        <w:tc>
          <w:tcPr>
            <w:tcW w:w="9498" w:type="dxa"/>
            <w:gridSpan w:val="5"/>
          </w:tcPr>
          <w:p w14:paraId="339F9DB6" w14:textId="77777777" w:rsidR="00D27A7F" w:rsidRPr="005920E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</w:p>
        </w:tc>
      </w:tr>
      <w:tr w:rsidR="008B1D0F" w:rsidRPr="00E06C6F" w14:paraId="62AB771B" w14:textId="77777777" w:rsidTr="00A5283D">
        <w:tc>
          <w:tcPr>
            <w:tcW w:w="9498" w:type="dxa"/>
            <w:gridSpan w:val="5"/>
          </w:tcPr>
          <w:p w14:paraId="35E9BAAE" w14:textId="589A2451" w:rsidR="008B1D0F" w:rsidRPr="00FA6C4B" w:rsidRDefault="008B1D0F" w:rsidP="008B1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Hand hygiene </w:t>
            </w:r>
            <w:r w:rsidR="00D27A7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ehavior (unadjusted)</w:t>
            </w:r>
          </w:p>
        </w:tc>
      </w:tr>
      <w:tr w:rsidR="00D27A7F" w:rsidRPr="00D27A7F" w14:paraId="4F367735" w14:textId="77777777" w:rsidTr="002A7395">
        <w:tc>
          <w:tcPr>
            <w:tcW w:w="1693" w:type="dxa"/>
          </w:tcPr>
          <w:p w14:paraId="30659401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Number of hand washing episodes per day after 7 days</w:t>
            </w:r>
          </w:p>
        </w:tc>
        <w:tc>
          <w:tcPr>
            <w:tcW w:w="2418" w:type="dxa"/>
          </w:tcPr>
          <w:p w14:paraId="43EBBFC8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Hand </w:t>
            </w:r>
            <w:proofErr w:type="spellStart"/>
            <w:r w:rsidRPr="00D27A7F">
              <w:rPr>
                <w:rFonts w:ascii="Times New Roman" w:hAnsi="Times New Roman"/>
                <w:sz w:val="16"/>
                <w:szCs w:val="16"/>
                <w:lang w:val="nl-BE"/>
              </w:rPr>
              <w:t>hygiene</w:t>
            </w:r>
            <w:proofErr w:type="spellEnd"/>
            <w:r w:rsidRPr="00D27A7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program </w:t>
            </w:r>
            <w:proofErr w:type="spellStart"/>
            <w:r w:rsidRPr="00D27A7F">
              <w:rPr>
                <w:rFonts w:ascii="Times New Roman" w:hAnsi="Times New Roman"/>
                <w:sz w:val="16"/>
                <w:szCs w:val="16"/>
                <w:lang w:val="nl-BE"/>
              </w:rPr>
              <w:t>vs</w:t>
            </w:r>
            <w:proofErr w:type="spellEnd"/>
            <w:r w:rsidRPr="00D27A7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control</w:t>
            </w:r>
          </w:p>
        </w:tc>
        <w:tc>
          <w:tcPr>
            <w:tcW w:w="2410" w:type="dxa"/>
          </w:tcPr>
          <w:p w14:paraId="46293831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365D9627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4.7 vs 3.9</w:t>
            </w:r>
          </w:p>
          <w:p w14:paraId="3F5634A7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MD: 0.8 £†</w:t>
            </w:r>
          </w:p>
          <w:p w14:paraId="692EC661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02)</w:t>
            </w:r>
          </w:p>
        </w:tc>
        <w:tc>
          <w:tcPr>
            <w:tcW w:w="1701" w:type="dxa"/>
          </w:tcPr>
          <w:p w14:paraId="427D5DAA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1, [exact number of participants and clusters not reported for this analysis]</w:t>
            </w:r>
          </w:p>
        </w:tc>
        <w:tc>
          <w:tcPr>
            <w:tcW w:w="1276" w:type="dxa"/>
          </w:tcPr>
          <w:p w14:paraId="5E7F2836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Simmerman</w:t>
            </w:r>
            <w:proofErr w:type="spellEnd"/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, 2011</w:t>
            </w:r>
          </w:p>
        </w:tc>
      </w:tr>
      <w:tr w:rsidR="00D27A7F" w:rsidRPr="00D27A7F" w14:paraId="107CFD30" w14:textId="77777777" w:rsidTr="002A7395">
        <w:tc>
          <w:tcPr>
            <w:tcW w:w="1693" w:type="dxa"/>
          </w:tcPr>
          <w:p w14:paraId="7788130D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after coming home</w:t>
            </w:r>
          </w:p>
        </w:tc>
        <w:tc>
          <w:tcPr>
            <w:tcW w:w="2418" w:type="dxa"/>
            <w:vMerge w:val="restart"/>
          </w:tcPr>
          <w:p w14:paraId="3A4FE205" w14:textId="71A09E26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Facemask plus hand hygiene program vs control (facemask program)</w:t>
            </w:r>
          </w:p>
        </w:tc>
        <w:tc>
          <w:tcPr>
            <w:tcW w:w="2410" w:type="dxa"/>
          </w:tcPr>
          <w:p w14:paraId="259E9CE1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50F52D04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8/32 vs 11/23</w:t>
            </w:r>
          </w:p>
          <w:p w14:paraId="68CCE504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RR: </w:t>
            </w:r>
            <w:bookmarkStart w:id="7" w:name="_Hlk49096066"/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1.83, 95%CI [1.17;2.86]</w:t>
            </w:r>
          </w:p>
          <w:p w14:paraId="177AC03E" w14:textId="665AF0A8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080)</w:t>
            </w:r>
            <w:r w:rsidR="007674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*</w:t>
            </w:r>
          </w:p>
          <w:bookmarkEnd w:id="7"/>
          <w:p w14:paraId="5B2DD2AE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facemask plus hand hygiene program</w:t>
            </w:r>
          </w:p>
        </w:tc>
        <w:tc>
          <w:tcPr>
            <w:tcW w:w="1701" w:type="dxa"/>
            <w:vMerge w:val="restart"/>
          </w:tcPr>
          <w:p w14:paraId="07F833FB" w14:textId="76EC7924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1, 32 vs 23</w:t>
            </w:r>
            <w:r w:rsidR="00F74C3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F74C3E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  <w:p w14:paraId="57EEE4B2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(household contacts)</w:t>
            </w:r>
          </w:p>
          <w:p w14:paraId="02C86991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[exact number of clusters not reported for this analysis]</w:t>
            </w:r>
          </w:p>
        </w:tc>
        <w:tc>
          <w:tcPr>
            <w:tcW w:w="1276" w:type="dxa"/>
            <w:vMerge w:val="restart"/>
          </w:tcPr>
          <w:p w14:paraId="5D869E8A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, 2012</w:t>
            </w:r>
          </w:p>
        </w:tc>
      </w:tr>
      <w:tr w:rsidR="00D27A7F" w:rsidRPr="00FC16E0" w14:paraId="5F504E25" w14:textId="77777777" w:rsidTr="002A7395">
        <w:tc>
          <w:tcPr>
            <w:tcW w:w="1693" w:type="dxa"/>
          </w:tcPr>
          <w:p w14:paraId="2609D7E1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after touching objects</w:t>
            </w:r>
          </w:p>
        </w:tc>
        <w:tc>
          <w:tcPr>
            <w:tcW w:w="2418" w:type="dxa"/>
            <w:vMerge/>
          </w:tcPr>
          <w:p w14:paraId="62ABAA7A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6EB7FF0E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</w:t>
            </w: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:</w:t>
            </w:r>
          </w:p>
          <w:p w14:paraId="23C0BC24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8/32 vs 11/23</w:t>
            </w:r>
          </w:p>
          <w:p w14:paraId="33FE74E4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1.83, 95%CI [1.17;2.86]</w:t>
            </w:r>
          </w:p>
          <w:p w14:paraId="43D71111" w14:textId="49CF5943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080)</w:t>
            </w:r>
            <w:r w:rsidR="007674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*</w:t>
            </w:r>
          </w:p>
          <w:p w14:paraId="2CB68288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facemask plus hand hygiene program</w:t>
            </w:r>
          </w:p>
        </w:tc>
        <w:tc>
          <w:tcPr>
            <w:tcW w:w="1701" w:type="dxa"/>
            <w:vMerge/>
          </w:tcPr>
          <w:p w14:paraId="70BA6E93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3B30EF12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27A7F" w:rsidRPr="00D27A7F" w14:paraId="053C4F83" w14:textId="77777777" w:rsidTr="002A7395">
        <w:tc>
          <w:tcPr>
            <w:tcW w:w="1693" w:type="dxa"/>
          </w:tcPr>
          <w:p w14:paraId="26D2BBA8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before eating</w:t>
            </w:r>
          </w:p>
        </w:tc>
        <w:tc>
          <w:tcPr>
            <w:tcW w:w="2418" w:type="dxa"/>
            <w:vMerge/>
          </w:tcPr>
          <w:p w14:paraId="7D75EA2E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2FA5D1DC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0770B52D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8/32 vs 23/23</w:t>
            </w:r>
          </w:p>
          <w:p w14:paraId="09E32112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0.88, 95%CI [0.76;1.02]</w:t>
            </w:r>
          </w:p>
          <w:p w14:paraId="697858F9" w14:textId="32A03F53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0955)</w:t>
            </w:r>
            <w:r w:rsidR="007674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*</w:t>
            </w:r>
          </w:p>
        </w:tc>
        <w:tc>
          <w:tcPr>
            <w:tcW w:w="1701" w:type="dxa"/>
            <w:vMerge/>
          </w:tcPr>
          <w:p w14:paraId="48FA3374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194D1AA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27A7F" w:rsidRPr="00D27A7F" w14:paraId="670CBF0D" w14:textId="77777777" w:rsidTr="002A7395">
        <w:tc>
          <w:tcPr>
            <w:tcW w:w="1693" w:type="dxa"/>
          </w:tcPr>
          <w:p w14:paraId="75C30584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27A7F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after coughing/sneezing</w:t>
            </w:r>
          </w:p>
        </w:tc>
        <w:tc>
          <w:tcPr>
            <w:tcW w:w="2418" w:type="dxa"/>
            <w:vMerge/>
          </w:tcPr>
          <w:p w14:paraId="55B78A3E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7D3F5EEF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032A050B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2/38 vs 17/30</w:t>
            </w:r>
          </w:p>
          <w:p w14:paraId="7E10212D" w14:textId="2CDBEF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1.02, 95%CI [0.68;1.55]</w:t>
            </w:r>
            <w:r w:rsidR="00D952C2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 </w:t>
            </w:r>
            <w:r w:rsidR="00D952C2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4BD5C5AB" w14:textId="48AA20C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=0.9192)</w:t>
            </w:r>
            <w:r w:rsidR="007674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*</w:t>
            </w:r>
          </w:p>
        </w:tc>
        <w:tc>
          <w:tcPr>
            <w:tcW w:w="1701" w:type="dxa"/>
            <w:vMerge/>
          </w:tcPr>
          <w:p w14:paraId="630D0783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05E616FE" w14:textId="77777777" w:rsidR="00D27A7F" w:rsidRPr="00D27A7F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36AB2D5E" w14:textId="7A417EF4" w:rsidR="00D27A7F" w:rsidRPr="00A332F4" w:rsidRDefault="00D27A7F" w:rsidP="00D27A7F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A332F4">
        <w:rPr>
          <w:rFonts w:ascii="Times New Roman" w:hAnsi="Times New Roman"/>
          <w:sz w:val="16"/>
          <w:szCs w:val="16"/>
          <w:lang w:val="en-GB"/>
        </w:rPr>
        <w:t xml:space="preserve">MD: mean difference, </w:t>
      </w:r>
      <w:r w:rsidR="00C97EA4" w:rsidRPr="00A332F4">
        <w:rPr>
          <w:rFonts w:ascii="Times New Roman" w:hAnsi="Times New Roman"/>
          <w:sz w:val="16"/>
          <w:szCs w:val="16"/>
          <w:lang w:val="en-GB"/>
        </w:rPr>
        <w:t xml:space="preserve">RR: risk ratio, </w:t>
      </w:r>
      <w:r w:rsidRPr="00A332F4">
        <w:rPr>
          <w:rFonts w:ascii="Times New Roman" w:hAnsi="Times New Roman"/>
          <w:sz w:val="16"/>
          <w:szCs w:val="16"/>
          <w:lang w:val="en-GB"/>
        </w:rPr>
        <w:t xml:space="preserve">RD: rate difference, </w:t>
      </w:r>
      <w:proofErr w:type="spellStart"/>
      <w:r w:rsidRPr="00A332F4">
        <w:rPr>
          <w:rFonts w:ascii="Times New Roman" w:hAnsi="Times New Roman"/>
          <w:sz w:val="16"/>
          <w:szCs w:val="16"/>
          <w:lang w:val="en-GB"/>
        </w:rPr>
        <w:t>RaR</w:t>
      </w:r>
      <w:proofErr w:type="spellEnd"/>
      <w:r w:rsidRPr="00A332F4">
        <w:rPr>
          <w:rFonts w:ascii="Times New Roman" w:hAnsi="Times New Roman"/>
          <w:sz w:val="16"/>
          <w:szCs w:val="16"/>
          <w:lang w:val="en-GB"/>
        </w:rPr>
        <w:t>: rate ratio, SD: standard deviation, CI: confidence interval</w:t>
      </w:r>
    </w:p>
    <w:p w14:paraId="5FF83A73" w14:textId="77777777" w:rsidR="00D27A7F" w:rsidRPr="00A332F4" w:rsidRDefault="00D27A7F" w:rsidP="00D27A7F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A332F4">
        <w:rPr>
          <w:rFonts w:ascii="Times New Roman" w:hAnsi="Times New Roman"/>
          <w:sz w:val="16"/>
          <w:szCs w:val="16"/>
          <w:lang w:val="en-GB"/>
        </w:rPr>
        <w:t xml:space="preserve">* Calculations done by the reviewer(s) using Review Manager software </w:t>
      </w:r>
    </w:p>
    <w:p w14:paraId="50E73CAC" w14:textId="6FA398E0" w:rsidR="00D27A7F" w:rsidRPr="00A332F4" w:rsidRDefault="00D27A7F" w:rsidP="00D27A7F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A332F4">
        <w:rPr>
          <w:rFonts w:ascii="Times New Roman" w:hAnsi="Times New Roman"/>
          <w:sz w:val="16"/>
          <w:szCs w:val="16"/>
          <w:lang w:val="en-GB"/>
        </w:rPr>
        <w:t>£ No raw data/SD’s available, CI cannot be calculated</w:t>
      </w:r>
    </w:p>
    <w:p w14:paraId="520F65BB" w14:textId="77777777" w:rsidR="00D27A7F" w:rsidRPr="00A332F4" w:rsidRDefault="00D27A7F" w:rsidP="00D27A7F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A332F4">
        <w:rPr>
          <w:rFonts w:ascii="Times New Roman" w:hAnsi="Times New Roman"/>
          <w:sz w:val="16"/>
          <w:szCs w:val="16"/>
          <w:lang w:val="en-GB"/>
        </w:rPr>
        <w:t>¥ Imprecision (large variability of results)</w:t>
      </w:r>
    </w:p>
    <w:p w14:paraId="33BE8935" w14:textId="77777777" w:rsidR="00D27A7F" w:rsidRPr="00A332F4" w:rsidRDefault="00D27A7F" w:rsidP="00D27A7F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A332F4">
        <w:rPr>
          <w:rFonts w:ascii="Times New Roman" w:hAnsi="Times New Roman"/>
          <w:sz w:val="16"/>
          <w:szCs w:val="16"/>
          <w:lang w:val="en-GB"/>
        </w:rPr>
        <w:t>† Imprecision (lack of data)</w:t>
      </w:r>
    </w:p>
    <w:p w14:paraId="00F7370A" w14:textId="2FA27AAA" w:rsidR="00725D06" w:rsidRPr="00A332F4" w:rsidRDefault="00D27A7F" w:rsidP="00D27A7F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A332F4">
        <w:rPr>
          <w:rFonts w:ascii="Times New Roman" w:hAnsi="Times New Roman"/>
          <w:sz w:val="16"/>
          <w:szCs w:val="16"/>
          <w:lang w:val="en-GB"/>
        </w:rPr>
        <w:t>§ Imprecision (limited sample size or low number of events)</w:t>
      </w:r>
    </w:p>
    <w:p w14:paraId="1FB9B909" w14:textId="78450008" w:rsidR="00D27A7F" w:rsidRDefault="00D27A7F" w:rsidP="00D761D4">
      <w:pPr>
        <w:rPr>
          <w:rFonts w:ascii="Times New Roman" w:hAnsi="Times New Roman"/>
          <w:sz w:val="18"/>
          <w:lang w:val="en-US"/>
        </w:rPr>
      </w:pP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3"/>
        <w:gridCol w:w="2418"/>
        <w:gridCol w:w="2410"/>
        <w:gridCol w:w="1701"/>
        <w:gridCol w:w="1276"/>
      </w:tblGrid>
      <w:tr w:rsidR="00D27A7F" w:rsidRPr="00FA6C4B" w14:paraId="4FAD1D8B" w14:textId="77777777" w:rsidTr="002A7395">
        <w:tc>
          <w:tcPr>
            <w:tcW w:w="9498" w:type="dxa"/>
            <w:gridSpan w:val="5"/>
            <w:shd w:val="clear" w:color="auto" w:fill="808080" w:themeFill="background1" w:themeFillShade="80"/>
          </w:tcPr>
          <w:p w14:paraId="4CE38689" w14:textId="77777777" w:rsidR="00D27A7F" w:rsidRPr="00FA6C4B" w:rsidRDefault="00D27A7F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color w:val="FFFFFF" w:themeColor="background1"/>
                <w:sz w:val="18"/>
                <w:szCs w:val="16"/>
                <w:lang w:val="en-US"/>
              </w:rPr>
              <w:t>Interepidemic</w:t>
            </w:r>
          </w:p>
        </w:tc>
      </w:tr>
      <w:tr w:rsidR="00DB35F3" w:rsidRPr="008B1D0F" w14:paraId="0D69CA9D" w14:textId="77777777" w:rsidTr="002A7395">
        <w:tc>
          <w:tcPr>
            <w:tcW w:w="1693" w:type="dxa"/>
            <w:shd w:val="clear" w:color="auto" w:fill="BFBFBF" w:themeFill="background1" w:themeFillShade="BF"/>
          </w:tcPr>
          <w:p w14:paraId="6656019C" w14:textId="77777777" w:rsidR="00DB35F3" w:rsidRPr="008B1D0F" w:rsidRDefault="00DB35F3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Outcome</w:t>
            </w:r>
          </w:p>
        </w:tc>
        <w:tc>
          <w:tcPr>
            <w:tcW w:w="2418" w:type="dxa"/>
            <w:shd w:val="clear" w:color="auto" w:fill="BFBFBF" w:themeFill="background1" w:themeFillShade="BF"/>
          </w:tcPr>
          <w:p w14:paraId="0C889C9C" w14:textId="77777777" w:rsidR="00DB35F3" w:rsidRPr="008B1D0F" w:rsidRDefault="00DB35F3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Comparison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6FECC577" w14:textId="77777777" w:rsidR="00DB35F3" w:rsidRPr="008B1D0F" w:rsidRDefault="00DB35F3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6"/>
                <w:u w:val="single"/>
                <w:lang w:val="en-US" w:eastAsia="nl-NL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Effect Siz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9605A4B" w14:textId="77777777" w:rsidR="00DB35F3" w:rsidRPr="008B1D0F" w:rsidRDefault="00DB35F3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#studies, total # participants per # cluster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074D706" w14:textId="77777777" w:rsidR="00DB35F3" w:rsidRPr="00FA6C4B" w:rsidRDefault="00DB35F3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1D0F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Reference</w:t>
            </w:r>
          </w:p>
        </w:tc>
      </w:tr>
      <w:tr w:rsidR="00D27A7F" w:rsidRPr="00E06C6F" w14:paraId="79C8EA05" w14:textId="77777777" w:rsidTr="002A7395">
        <w:tc>
          <w:tcPr>
            <w:tcW w:w="9498" w:type="dxa"/>
            <w:gridSpan w:val="5"/>
          </w:tcPr>
          <w:p w14:paraId="3F534D4A" w14:textId="3B30CE4B" w:rsidR="00D27A7F" w:rsidRPr="00FA6C4B" w:rsidRDefault="00DB35F3" w:rsidP="002A7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fluenza positive cases (adjusted)</w:t>
            </w:r>
          </w:p>
        </w:tc>
      </w:tr>
      <w:tr w:rsidR="00DB35F3" w:rsidRPr="003F649D" w14:paraId="233165D4" w14:textId="77777777" w:rsidTr="002A7395">
        <w:tc>
          <w:tcPr>
            <w:tcW w:w="1693" w:type="dxa"/>
          </w:tcPr>
          <w:p w14:paraId="2BC6AF5D" w14:textId="34A664A0" w:rsidR="00DB35F3" w:rsidRPr="001156C8" w:rsidRDefault="00DB35F3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Influenza positive cases</w:t>
            </w:r>
          </w:p>
        </w:tc>
        <w:tc>
          <w:tcPr>
            <w:tcW w:w="2418" w:type="dxa"/>
          </w:tcPr>
          <w:p w14:paraId="00424BD8" w14:textId="6E6F0CFD" w:rsidR="00DB35F3" w:rsidRPr="001156C8" w:rsidRDefault="00DB35F3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Hand </w:t>
            </w: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>hygiene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program </w:t>
            </w: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>vs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control</w:t>
            </w:r>
          </w:p>
        </w:tc>
        <w:tc>
          <w:tcPr>
            <w:tcW w:w="2410" w:type="dxa"/>
          </w:tcPr>
          <w:p w14:paraId="4747155A" w14:textId="77777777" w:rsidR="001156C8" w:rsidRPr="001156C8" w:rsidRDefault="001156C8" w:rsidP="00115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Meta-analysis</w:t>
            </w:r>
          </w:p>
          <w:p w14:paraId="0D0AFF7B" w14:textId="22B0F83F" w:rsidR="001156C8" w:rsidRPr="001156C8" w:rsidRDefault="001156C8" w:rsidP="00115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(Fig. </w:t>
            </w:r>
            <w:r w:rsidR="00623220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3A</w:t>
            </w: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)</w:t>
            </w:r>
          </w:p>
          <w:p w14:paraId="79F7C6BB" w14:textId="77777777" w:rsidR="001156C8" w:rsidRPr="001156C8" w:rsidRDefault="001156C8" w:rsidP="00115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</w:p>
          <w:p w14:paraId="655F1153" w14:textId="77777777" w:rsidR="0016332E" w:rsidRPr="00D27A7F" w:rsidRDefault="0016332E" w:rsidP="001633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D27A7F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Not statistically significant:</w:t>
            </w:r>
          </w:p>
          <w:p w14:paraId="5E3D6A20" w14:textId="6713324F" w:rsidR="004576C1" w:rsidRDefault="004576C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CB6247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</w:p>
          <w:p w14:paraId="4673CCF5" w14:textId="5F2309D7" w:rsidR="00612B41" w:rsidRPr="00612B41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0.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65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, 95%CI [0.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36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;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1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.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17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]</w:t>
            </w:r>
            <w:r w:rsidR="004576C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 </w:t>
            </w:r>
            <w:r w:rsidR="004576C1" w:rsidRPr="00CB6247">
              <w:rPr>
                <w:rFonts w:ascii="Times New Roman" w:hAnsi="Times New Roman"/>
                <w:sz w:val="16"/>
                <w:szCs w:val="16"/>
                <w:lang w:val="en-US"/>
              </w:rPr>
              <w:t>¥</w:t>
            </w:r>
          </w:p>
          <w:p w14:paraId="71331D9B" w14:textId="23F3600B" w:rsidR="00612B41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I² = 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3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%</w:t>
            </w:r>
          </w:p>
          <w:p w14:paraId="0A6454C5" w14:textId="54B11DE7" w:rsidR="00B86572" w:rsidRPr="00780BD1" w:rsidRDefault="001156C8" w:rsidP="001633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=</w:t>
            </w: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0.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15</w:t>
            </w: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)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*</w:t>
            </w:r>
          </w:p>
        </w:tc>
        <w:tc>
          <w:tcPr>
            <w:tcW w:w="1701" w:type="dxa"/>
          </w:tcPr>
          <w:p w14:paraId="4614BEFE" w14:textId="039D7907" w:rsidR="00DB35F3" w:rsidRPr="001156C8" w:rsidRDefault="0016332E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612B41" w:rsidRPr="00612B4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341</w:t>
            </w:r>
            <w:r w:rsidR="00612B41" w:rsidRPr="00612B41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15</w:t>
            </w:r>
            <w:r w:rsidR="00612B41" w:rsidRPr="00612B4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484</w:t>
            </w:r>
            <w:r w:rsidR="00612B41" w:rsidRPr="00612B41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62</w:t>
            </w:r>
          </w:p>
        </w:tc>
        <w:tc>
          <w:tcPr>
            <w:tcW w:w="1276" w:type="dxa"/>
          </w:tcPr>
          <w:p w14:paraId="6A4B214A" w14:textId="77777777" w:rsidR="00DB35F3" w:rsidRPr="001156C8" w:rsidRDefault="00DB35F3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Cowling, 2008</w:t>
            </w:r>
          </w:p>
          <w:p w14:paraId="24EFEBAF" w14:textId="551A2D11" w:rsidR="00DB35F3" w:rsidRPr="007275B8" w:rsidRDefault="00DB35F3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Cowling, 2009</w:t>
            </w:r>
          </w:p>
        </w:tc>
      </w:tr>
      <w:tr w:rsidR="00DB35F3" w:rsidRPr="00AB4CA3" w14:paraId="6C113AA5" w14:textId="77777777" w:rsidTr="00215608">
        <w:tc>
          <w:tcPr>
            <w:tcW w:w="9498" w:type="dxa"/>
            <w:gridSpan w:val="5"/>
          </w:tcPr>
          <w:p w14:paraId="3207ECD4" w14:textId="1E000A3E" w:rsidR="00DB35F3" w:rsidRPr="00AB4CA3" w:rsidRDefault="00DB35F3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B4CA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ig. </w:t>
            </w:r>
            <w:r w:rsidR="00623220">
              <w:rPr>
                <w:rFonts w:ascii="Times New Roman" w:hAnsi="Times New Roman"/>
                <w:sz w:val="16"/>
                <w:szCs w:val="16"/>
                <w:lang w:val="en-GB"/>
              </w:rPr>
              <w:t>3A</w:t>
            </w:r>
            <w:r w:rsidRPr="00AB4CA3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</w:p>
          <w:p w14:paraId="69FD78CC" w14:textId="4C17BC67" w:rsidR="00DB35F3" w:rsidRPr="00AB4CA3" w:rsidRDefault="0016332E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lastRenderedPageBreak/>
              <w:drawing>
                <wp:inline distT="0" distB="0" distL="0" distR="0" wp14:anchorId="3CB6DAAC" wp14:editId="22AC6E7F">
                  <wp:extent cx="6025515" cy="1296670"/>
                  <wp:effectExtent l="0" t="0" r="0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5515" cy="1296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18D0DA" w14:textId="25DB52A0" w:rsidR="00AB4CA3" w:rsidRPr="00AB4CA3" w:rsidRDefault="00AB4CA3" w:rsidP="00DB3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3F649D" w:rsidRPr="003F649D" w14:paraId="308F25B4" w14:textId="77777777" w:rsidTr="002F6DA5">
        <w:tc>
          <w:tcPr>
            <w:tcW w:w="1693" w:type="dxa"/>
          </w:tcPr>
          <w:p w14:paraId="68B3803C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Influenza positive cases</w:t>
            </w:r>
          </w:p>
        </w:tc>
        <w:tc>
          <w:tcPr>
            <w:tcW w:w="2418" w:type="dxa"/>
          </w:tcPr>
          <w:p w14:paraId="494B657F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Hand </w:t>
            </w: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>hygiene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program </w:t>
            </w: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>vs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control</w:t>
            </w:r>
          </w:p>
        </w:tc>
        <w:tc>
          <w:tcPr>
            <w:tcW w:w="2410" w:type="dxa"/>
          </w:tcPr>
          <w:p w14:paraId="6C81A1F6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Meta-analysis</w:t>
            </w:r>
          </w:p>
          <w:p w14:paraId="442F38A1" w14:textId="5DF5A8FC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 xml:space="preserve">(Fig. </w:t>
            </w:r>
            <w:r w:rsidR="00623220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3B</w:t>
            </w: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)</w:t>
            </w:r>
          </w:p>
          <w:p w14:paraId="629C3F72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</w:p>
          <w:p w14:paraId="1475E5C1" w14:textId="661C370D" w:rsidR="00CF75B4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2EB4F862" w14:textId="18C69C2F" w:rsidR="003F649D" w:rsidRPr="00612B41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RR: 0.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49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, 95%CI [0.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38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;0.6</w:t>
            </w:r>
            <w:r w:rsidR="0016332E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2</w:t>
            </w: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]</w:t>
            </w:r>
          </w:p>
          <w:p w14:paraId="6FA98424" w14:textId="77777777" w:rsidR="003F649D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612B41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I² = 0%</w:t>
            </w:r>
          </w:p>
          <w:p w14:paraId="553F504A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(p&lt;0.00001)*</w:t>
            </w:r>
          </w:p>
          <w:p w14:paraId="78F8006B" w14:textId="77777777" w:rsidR="003F649D" w:rsidRPr="00780BD1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i/>
                <w:color w:val="231F20"/>
                <w:sz w:val="16"/>
                <w:szCs w:val="16"/>
                <w:lang w:val="en-GB" w:eastAsia="nl-NL"/>
              </w:rPr>
              <w:t>In favour of hand hygiene program</w:t>
            </w:r>
          </w:p>
        </w:tc>
        <w:tc>
          <w:tcPr>
            <w:tcW w:w="1701" w:type="dxa"/>
          </w:tcPr>
          <w:p w14:paraId="5D350B65" w14:textId="3C20E8C9" w:rsidR="003F649D" w:rsidRPr="001156C8" w:rsidRDefault="0016332E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3F649D" w:rsidRPr="00612B4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Pr="0016332E">
              <w:rPr>
                <w:rFonts w:ascii="Times New Roman" w:hAnsi="Times New Roman"/>
                <w:sz w:val="16"/>
                <w:szCs w:val="16"/>
                <w:lang w:val="en-GB"/>
              </w:rPr>
              <w:t>27654</w:t>
            </w:r>
            <w:r w:rsidR="003F649D" w:rsidRPr="00612B41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16332E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3F649D" w:rsidRPr="00612B4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vs </w:t>
            </w:r>
            <w:r w:rsidRPr="0016332E">
              <w:rPr>
                <w:rFonts w:ascii="Times New Roman" w:hAnsi="Times New Roman"/>
                <w:sz w:val="16"/>
                <w:szCs w:val="16"/>
                <w:lang w:val="en-GB"/>
              </w:rPr>
              <w:t>31012</w:t>
            </w:r>
            <w:r w:rsidR="003F649D" w:rsidRPr="00612B41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16332E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</w:tcPr>
          <w:p w14:paraId="57030BB7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Biswas, 2019</w:t>
            </w:r>
          </w:p>
          <w:p w14:paraId="573A110E" w14:textId="77777777" w:rsidR="003F649D" w:rsidRPr="001156C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Stebbins, 2011</w:t>
            </w:r>
          </w:p>
          <w:p w14:paraId="69AD186E" w14:textId="77777777" w:rsidR="003F649D" w:rsidRPr="007275B8" w:rsidRDefault="003F649D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Talaat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, 2011</w:t>
            </w:r>
          </w:p>
        </w:tc>
      </w:tr>
      <w:tr w:rsidR="0095615C" w:rsidRPr="001156C8" w14:paraId="09EE0E34" w14:textId="77777777" w:rsidTr="00C32093">
        <w:tc>
          <w:tcPr>
            <w:tcW w:w="9498" w:type="dxa"/>
            <w:gridSpan w:val="5"/>
          </w:tcPr>
          <w:p w14:paraId="3441D8A1" w14:textId="30676A28" w:rsidR="0095615C" w:rsidRPr="0016332E" w:rsidRDefault="0095615C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6332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ig </w:t>
            </w:r>
            <w:r w:rsidR="00623220">
              <w:rPr>
                <w:rFonts w:ascii="Times New Roman" w:hAnsi="Times New Roman"/>
                <w:sz w:val="16"/>
                <w:szCs w:val="16"/>
                <w:lang w:val="en-GB"/>
              </w:rPr>
              <w:t>3B</w:t>
            </w:r>
            <w:r w:rsidRPr="0016332E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</w:p>
          <w:p w14:paraId="38832C37" w14:textId="4ED54614" w:rsidR="0095615C" w:rsidRPr="0016332E" w:rsidRDefault="0016332E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drawing>
                <wp:inline distT="0" distB="0" distL="0" distR="0" wp14:anchorId="68DF8EA2" wp14:editId="30A897D3">
                  <wp:extent cx="6018530" cy="1337310"/>
                  <wp:effectExtent l="0" t="0" r="127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8530" cy="1337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17D95F1" w14:textId="1AF80922" w:rsidR="0016332E" w:rsidRPr="001156C8" w:rsidRDefault="0016332E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5615C" w:rsidRPr="001156C8" w14:paraId="51D9A6F8" w14:textId="77777777" w:rsidTr="002F6DA5">
        <w:tc>
          <w:tcPr>
            <w:tcW w:w="1693" w:type="dxa"/>
          </w:tcPr>
          <w:p w14:paraId="38CA0F51" w14:textId="77777777" w:rsidR="0095615C" w:rsidRPr="001156C8" w:rsidRDefault="0095615C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8" w:type="dxa"/>
          </w:tcPr>
          <w:p w14:paraId="3ABA6540" w14:textId="77777777" w:rsidR="0095615C" w:rsidRPr="001156C8" w:rsidRDefault="0095615C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1BCB2563" w14:textId="77777777" w:rsidR="0095615C" w:rsidRPr="001156C8" w:rsidRDefault="0095615C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B661856" w14:textId="77777777" w:rsidR="0095615C" w:rsidRPr="001156C8" w:rsidRDefault="0095615C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6C07F1E" w14:textId="77777777" w:rsidR="0095615C" w:rsidRPr="001156C8" w:rsidRDefault="0095615C" w:rsidP="002F6D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6747F" w:rsidRPr="001156C8" w14:paraId="40D496C1" w14:textId="77777777" w:rsidTr="002A7395">
        <w:tc>
          <w:tcPr>
            <w:tcW w:w="1693" w:type="dxa"/>
            <w:vMerge w:val="restart"/>
          </w:tcPr>
          <w:p w14:paraId="139EFEE0" w14:textId="53061A0E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Influenza positive cases</w:t>
            </w:r>
          </w:p>
        </w:tc>
        <w:tc>
          <w:tcPr>
            <w:tcW w:w="2418" w:type="dxa"/>
            <w:vMerge w:val="restart"/>
          </w:tcPr>
          <w:p w14:paraId="55A4A2D4" w14:textId="6362295A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Facemask plus hand hygiene program vs control (facemask program)</w:t>
            </w:r>
          </w:p>
        </w:tc>
        <w:tc>
          <w:tcPr>
            <w:tcW w:w="2410" w:type="dxa"/>
          </w:tcPr>
          <w:p w14:paraId="5AB7BFA2" w14:textId="77777777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1A437A46" w14:textId="512DD541" w:rsidR="0076747F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/19 vs 2/26</w:t>
            </w:r>
          </w:p>
          <w:p w14:paraId="423AC8F4" w14:textId="77777777" w:rsidR="00CF75B4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R: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3.42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, 95%CI [0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;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] </w:t>
            </w:r>
            <w:r w:rsidR="00CF75B4" w:rsidRPr="00CB6247">
              <w:rPr>
                <w:rFonts w:ascii="Times New Roman" w:hAnsi="Times New Roman"/>
                <w:sz w:val="16"/>
                <w:szCs w:val="16"/>
                <w:lang w:val="en-US"/>
              </w:rPr>
              <w:t>¥</w:t>
            </w:r>
          </w:p>
          <w:p w14:paraId="2807757C" w14:textId="2F0086A9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p=</w:t>
            </w:r>
            <w:r w:rsidRPr="0076747F">
              <w:rPr>
                <w:rFonts w:ascii="Times New Roman" w:hAnsi="Times New Roman"/>
                <w:sz w:val="16"/>
                <w:szCs w:val="16"/>
                <w:lang w:val="en-GB"/>
              </w:rPr>
              <w:t>0.1150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)*</w:t>
            </w:r>
          </w:p>
        </w:tc>
        <w:tc>
          <w:tcPr>
            <w:tcW w:w="1701" w:type="dxa"/>
          </w:tcPr>
          <w:p w14:paraId="4132E10D" w14:textId="077E0D97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CF75B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F75B4" w:rsidRPr="00CB6247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276" w:type="dxa"/>
          </w:tcPr>
          <w:p w14:paraId="75236D6C" w14:textId="77777777" w:rsidR="0076747F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, 2012</w:t>
            </w:r>
          </w:p>
          <w:p w14:paraId="57F082BE" w14:textId="720C0756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6747F" w:rsidRPr="003F649D" w14:paraId="4343A777" w14:textId="77777777" w:rsidTr="002A7395">
        <w:tc>
          <w:tcPr>
            <w:tcW w:w="1693" w:type="dxa"/>
            <w:vMerge/>
          </w:tcPr>
          <w:p w14:paraId="53E2C623" w14:textId="7A5786FF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8" w:type="dxa"/>
            <w:vMerge/>
          </w:tcPr>
          <w:p w14:paraId="3DD82187" w14:textId="77777777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1C973165" w14:textId="77777777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Meta-analysis</w:t>
            </w:r>
          </w:p>
          <w:p w14:paraId="6F4EA723" w14:textId="17E6CEE7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(Fig. </w:t>
            </w:r>
            <w:r w:rsidR="00623220">
              <w:rPr>
                <w:rFonts w:ascii="Times New Roman" w:hAnsi="Times New Roman"/>
                <w:sz w:val="16"/>
                <w:szCs w:val="16"/>
                <w:lang w:val="en-GB"/>
              </w:rPr>
              <w:t>3C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376ED371" w14:textId="0FD37A76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1B254EB" w14:textId="5FF697DA" w:rsidR="0076747F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122C75C4" w14:textId="31064E0E" w:rsidR="00CF75B4" w:rsidRPr="00CF75B4" w:rsidRDefault="00CF75B4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CB6247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</w:p>
          <w:p w14:paraId="21707E0F" w14:textId="34C928A6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RR: 0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, 95%CI [0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;1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]</w:t>
            </w:r>
            <w:r w:rsidR="00CF75B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F75B4" w:rsidRPr="00CB6247">
              <w:rPr>
                <w:rFonts w:ascii="Times New Roman" w:hAnsi="Times New Roman"/>
                <w:sz w:val="16"/>
                <w:szCs w:val="16"/>
                <w:lang w:val="en-US"/>
              </w:rPr>
              <w:t>¥</w:t>
            </w:r>
          </w:p>
          <w:p w14:paraId="73A0D23F" w14:textId="1F4B4D2B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² =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%</w:t>
            </w:r>
          </w:p>
          <w:p w14:paraId="278B18B4" w14:textId="24AB1DA0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p=0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)*</w:t>
            </w:r>
          </w:p>
        </w:tc>
        <w:tc>
          <w:tcPr>
            <w:tcW w:w="1701" w:type="dxa"/>
          </w:tcPr>
          <w:p w14:paraId="1E3F7102" w14:textId="1722608B" w:rsidR="0076747F" w:rsidRPr="001156C8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716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770</w:t>
            </w: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</w:tcPr>
          <w:p w14:paraId="278E251F" w14:textId="77777777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Aiello, 2010</w:t>
            </w:r>
          </w:p>
          <w:p w14:paraId="02DF1560" w14:textId="1332CD56" w:rsidR="0076747F" w:rsidRPr="001156C8" w:rsidRDefault="0076747F" w:rsidP="007674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Aiello, 2012</w:t>
            </w:r>
          </w:p>
        </w:tc>
      </w:tr>
      <w:tr w:rsidR="00DF724F" w:rsidRPr="003F649D" w14:paraId="62AEB4DF" w14:textId="77777777" w:rsidTr="002A7395">
        <w:tc>
          <w:tcPr>
            <w:tcW w:w="1693" w:type="dxa"/>
          </w:tcPr>
          <w:p w14:paraId="2C274991" w14:textId="77777777" w:rsidR="00DF724F" w:rsidRDefault="00DF724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8" w:type="dxa"/>
          </w:tcPr>
          <w:p w14:paraId="7A3E1145" w14:textId="77777777" w:rsidR="00DF724F" w:rsidRPr="001156C8" w:rsidRDefault="00DF724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3A297CDA" w14:textId="77777777" w:rsidR="00DF724F" w:rsidRPr="001156C8" w:rsidRDefault="00DF724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4A7898A" w14:textId="77777777" w:rsidR="00DF724F" w:rsidRPr="001156C8" w:rsidRDefault="00DF724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A5464E1" w14:textId="77777777" w:rsidR="00DF724F" w:rsidRPr="001156C8" w:rsidRDefault="00DF724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12B41" w:rsidRPr="001156C8" w14:paraId="257C1CF5" w14:textId="77777777" w:rsidTr="0076747F">
        <w:tc>
          <w:tcPr>
            <w:tcW w:w="9498" w:type="dxa"/>
            <w:gridSpan w:val="5"/>
            <w:shd w:val="clear" w:color="auto" w:fill="auto"/>
          </w:tcPr>
          <w:p w14:paraId="1B8D6A70" w14:textId="466F405F" w:rsidR="00612B41" w:rsidRPr="0076747F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  <w:r w:rsidRPr="0076747F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Fig. </w:t>
            </w:r>
            <w:r w:rsidR="00623220">
              <w:rPr>
                <w:rFonts w:ascii="Times New Roman" w:hAnsi="Times New Roman"/>
                <w:sz w:val="16"/>
                <w:szCs w:val="16"/>
                <w:lang w:val="nl-BE"/>
              </w:rPr>
              <w:t>3C</w:t>
            </w:r>
            <w:r w:rsidRPr="0076747F">
              <w:rPr>
                <w:rFonts w:ascii="Times New Roman" w:hAnsi="Times New Roman"/>
                <w:sz w:val="16"/>
                <w:szCs w:val="16"/>
                <w:lang w:val="nl-BE"/>
              </w:rPr>
              <w:t>:</w:t>
            </w:r>
          </w:p>
          <w:p w14:paraId="05E0B18F" w14:textId="5C21FAF4" w:rsidR="00612B41" w:rsidRDefault="0076747F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nl-BE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nl-BE"/>
              </w:rPr>
              <w:drawing>
                <wp:inline distT="0" distB="0" distL="0" distR="0" wp14:anchorId="4C55A508" wp14:editId="1A30C5D3">
                  <wp:extent cx="6025515" cy="1296670"/>
                  <wp:effectExtent l="0" t="0" r="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5515" cy="1296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297BB7" w14:textId="5D830196" w:rsidR="003E5E42" w:rsidRPr="001156C8" w:rsidRDefault="003E5E42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</w:p>
        </w:tc>
      </w:tr>
      <w:tr w:rsidR="00612B41" w:rsidRPr="001156C8" w14:paraId="2DBBAEF6" w14:textId="77777777" w:rsidTr="008D30FC">
        <w:tc>
          <w:tcPr>
            <w:tcW w:w="9498" w:type="dxa"/>
            <w:gridSpan w:val="5"/>
          </w:tcPr>
          <w:p w14:paraId="44528B6D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/>
              </w:rPr>
            </w:pPr>
          </w:p>
        </w:tc>
      </w:tr>
      <w:tr w:rsidR="00612B41" w:rsidRPr="00E06C6F" w14:paraId="672EB4BA" w14:textId="77777777" w:rsidTr="002A7395">
        <w:tc>
          <w:tcPr>
            <w:tcW w:w="9498" w:type="dxa"/>
            <w:gridSpan w:val="5"/>
          </w:tcPr>
          <w:p w14:paraId="67BD6092" w14:textId="77777777" w:rsidR="00612B41" w:rsidRPr="00FA6C4B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and hygiene behavior (unadjusted)</w:t>
            </w:r>
          </w:p>
        </w:tc>
      </w:tr>
      <w:tr w:rsidR="00612B41" w:rsidRPr="001156C8" w14:paraId="5EA91201" w14:textId="77777777" w:rsidTr="002A7395">
        <w:tc>
          <w:tcPr>
            <w:tcW w:w="1693" w:type="dxa"/>
          </w:tcPr>
          <w:p w14:paraId="1433EF75" w14:textId="070DF8C0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after coming home</w:t>
            </w:r>
          </w:p>
        </w:tc>
        <w:tc>
          <w:tcPr>
            <w:tcW w:w="2418" w:type="dxa"/>
            <w:vMerge w:val="restart"/>
          </w:tcPr>
          <w:p w14:paraId="2776180C" w14:textId="78B5EFEC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Facemask plus hand hygiene program vs control (facemask program)</w:t>
            </w:r>
          </w:p>
        </w:tc>
        <w:tc>
          <w:tcPr>
            <w:tcW w:w="2410" w:type="dxa"/>
          </w:tcPr>
          <w:p w14:paraId="1308DD37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561B549B" w14:textId="77777777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20/22 vs 21/30</w:t>
            </w:r>
          </w:p>
          <w:p w14:paraId="71899F0A" w14:textId="13228C0A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RR: 1.30, 95%CI [0.99;1.70]</w:t>
            </w:r>
            <w:r w:rsidR="00CB62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B6247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78855534" w14:textId="47A72F94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p=0.0568)*</w:t>
            </w:r>
          </w:p>
        </w:tc>
        <w:tc>
          <w:tcPr>
            <w:tcW w:w="1701" w:type="dxa"/>
            <w:vMerge w:val="restart"/>
          </w:tcPr>
          <w:p w14:paraId="73D91ECC" w14:textId="10ADA213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1, 22 vs 30</w:t>
            </w:r>
            <w:r w:rsidR="00CB62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B6247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  <w:p w14:paraId="6B7F76BC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household contacts)</w:t>
            </w:r>
          </w:p>
          <w:p w14:paraId="2E22ABB8" w14:textId="13FB099A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[exact number of clusters not reported for this analysis]</w:t>
            </w:r>
          </w:p>
        </w:tc>
        <w:tc>
          <w:tcPr>
            <w:tcW w:w="1276" w:type="dxa"/>
            <w:vMerge w:val="restart"/>
          </w:tcPr>
          <w:p w14:paraId="03228731" w14:textId="5699C4A8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, 2012</w:t>
            </w:r>
          </w:p>
        </w:tc>
      </w:tr>
      <w:tr w:rsidR="00612B41" w:rsidRPr="001156C8" w14:paraId="5B233670" w14:textId="77777777" w:rsidTr="002A7395">
        <w:tc>
          <w:tcPr>
            <w:tcW w:w="1693" w:type="dxa"/>
          </w:tcPr>
          <w:p w14:paraId="17249AD7" w14:textId="3E0C8B4F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after touching objects</w:t>
            </w:r>
          </w:p>
        </w:tc>
        <w:tc>
          <w:tcPr>
            <w:tcW w:w="2418" w:type="dxa"/>
            <w:vMerge/>
          </w:tcPr>
          <w:p w14:paraId="7254F8DA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20AC23CD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06E6348F" w14:textId="77777777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16/22 vs 16/30</w:t>
            </w:r>
          </w:p>
          <w:p w14:paraId="487B178F" w14:textId="074FEAF3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RR: 1.36, 95%CI [0.89;2.08]</w:t>
            </w:r>
            <w:r w:rsidR="00CB62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B6247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40DBBFBA" w14:textId="354398F9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p=0.1491)*</w:t>
            </w:r>
          </w:p>
        </w:tc>
        <w:tc>
          <w:tcPr>
            <w:tcW w:w="1701" w:type="dxa"/>
            <w:vMerge/>
          </w:tcPr>
          <w:p w14:paraId="49571837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D48C10F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12B41" w:rsidRPr="001156C8" w14:paraId="544745FC" w14:textId="77777777" w:rsidTr="002A7395">
        <w:tc>
          <w:tcPr>
            <w:tcW w:w="1693" w:type="dxa"/>
          </w:tcPr>
          <w:p w14:paraId="70EC464B" w14:textId="024919F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Self-reported hand disinfection before eating</w:t>
            </w:r>
          </w:p>
        </w:tc>
        <w:tc>
          <w:tcPr>
            <w:tcW w:w="2418" w:type="dxa"/>
            <w:vMerge/>
          </w:tcPr>
          <w:p w14:paraId="3351A2C2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7D5061FE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0FCC4FCD" w14:textId="77777777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15/22 vs 27/30</w:t>
            </w:r>
          </w:p>
          <w:p w14:paraId="2C1E2F22" w14:textId="60F18D51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RR: 0.76, 95%CI [0.56;1.03]</w:t>
            </w:r>
            <w:r w:rsidR="00CB62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B6247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5DDDBB86" w14:textId="1D030604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p=0.0786)*</w:t>
            </w:r>
          </w:p>
        </w:tc>
        <w:tc>
          <w:tcPr>
            <w:tcW w:w="1701" w:type="dxa"/>
            <w:vMerge/>
          </w:tcPr>
          <w:p w14:paraId="1E6FF5B9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48327F37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12B41" w:rsidRPr="001156C8" w14:paraId="50C03DC4" w14:textId="77777777" w:rsidTr="002A7395">
        <w:tc>
          <w:tcPr>
            <w:tcW w:w="1693" w:type="dxa"/>
          </w:tcPr>
          <w:p w14:paraId="4D54A8B1" w14:textId="4975B80D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Self-reported hand disinfection after coughing/sneezing</w:t>
            </w:r>
          </w:p>
        </w:tc>
        <w:tc>
          <w:tcPr>
            <w:tcW w:w="2418" w:type="dxa"/>
            <w:vMerge/>
          </w:tcPr>
          <w:p w14:paraId="43D86777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180A990E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699E5A24" w14:textId="77777777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8/28 vs 16/38</w:t>
            </w:r>
          </w:p>
          <w:p w14:paraId="7AF50FC9" w14:textId="525C33A1" w:rsidR="00612B41" w:rsidRPr="001156C8" w:rsidRDefault="00612B41" w:rsidP="00612B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RR: 0.68, 95%CI [0.34;1.36]</w:t>
            </w:r>
            <w:r w:rsidR="00CB62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B6247" w:rsidRPr="00340DED"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  <w:t>¥</w:t>
            </w:r>
          </w:p>
          <w:p w14:paraId="60061FEA" w14:textId="266B83C3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p=0.2736)*</w:t>
            </w:r>
          </w:p>
        </w:tc>
        <w:tc>
          <w:tcPr>
            <w:tcW w:w="1701" w:type="dxa"/>
          </w:tcPr>
          <w:p w14:paraId="05AA9F7E" w14:textId="2FF03EE3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1, 28 vs 38</w:t>
            </w:r>
            <w:r w:rsidR="00CB624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B6247" w:rsidRPr="007275B8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  <w:p w14:paraId="66032C1F" w14:textId="7DB55B78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156C8">
              <w:rPr>
                <w:rFonts w:ascii="Times New Roman" w:hAnsi="Times New Roman"/>
                <w:sz w:val="16"/>
                <w:szCs w:val="16"/>
                <w:lang w:val="en-GB"/>
              </w:rPr>
              <w:t>(household contacts)</w:t>
            </w:r>
          </w:p>
        </w:tc>
        <w:tc>
          <w:tcPr>
            <w:tcW w:w="1276" w:type="dxa"/>
            <w:vMerge/>
          </w:tcPr>
          <w:p w14:paraId="22C0927B" w14:textId="77777777" w:rsidR="00612B41" w:rsidRPr="001156C8" w:rsidRDefault="00612B41" w:rsidP="00612B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5FB32827" w14:textId="3BBE4A54" w:rsidR="001156C8" w:rsidRPr="00CB6247" w:rsidRDefault="001156C8" w:rsidP="001156C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B6247">
        <w:rPr>
          <w:rFonts w:ascii="Times New Roman" w:hAnsi="Times New Roman"/>
          <w:sz w:val="16"/>
          <w:szCs w:val="16"/>
          <w:lang w:val="en-US"/>
        </w:rPr>
        <w:t>RR: risk ratio, CI: confidence interval</w:t>
      </w:r>
    </w:p>
    <w:p w14:paraId="7718525B" w14:textId="77777777" w:rsidR="001156C8" w:rsidRPr="00CB6247" w:rsidRDefault="001156C8" w:rsidP="001156C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B6247">
        <w:rPr>
          <w:rFonts w:ascii="Times New Roman" w:hAnsi="Times New Roman"/>
          <w:sz w:val="16"/>
          <w:szCs w:val="16"/>
          <w:lang w:val="en-US"/>
        </w:rPr>
        <w:t xml:space="preserve">* Calculations done by the reviewer(s) using Review Manager software </w:t>
      </w:r>
    </w:p>
    <w:p w14:paraId="0B9000FD" w14:textId="77777777" w:rsidR="001156C8" w:rsidRPr="00CB6247" w:rsidRDefault="001156C8" w:rsidP="001156C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B6247">
        <w:rPr>
          <w:rFonts w:ascii="Times New Roman" w:hAnsi="Times New Roman"/>
          <w:sz w:val="16"/>
          <w:szCs w:val="16"/>
          <w:lang w:val="en-US"/>
        </w:rPr>
        <w:t>¥ Imprecision (large variability of results)</w:t>
      </w:r>
    </w:p>
    <w:p w14:paraId="584C7EE5" w14:textId="279FB82A" w:rsidR="00D27A7F" w:rsidRPr="00CB6247" w:rsidRDefault="001156C8" w:rsidP="001156C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B6247">
        <w:rPr>
          <w:rFonts w:ascii="Times New Roman" w:hAnsi="Times New Roman"/>
          <w:sz w:val="16"/>
          <w:szCs w:val="16"/>
          <w:lang w:val="en-US"/>
        </w:rPr>
        <w:t>§ Imprecision (limited sample size or low number of events)</w:t>
      </w:r>
    </w:p>
    <w:sectPr w:rsidR="00D27A7F" w:rsidRPr="00CB6247" w:rsidSect="00EE328B">
      <w:footerReference w:type="default" r:id="rId13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C3927" w14:textId="77777777" w:rsidR="00263EFB" w:rsidRDefault="00263EFB" w:rsidP="007F7621">
      <w:r>
        <w:separator/>
      </w:r>
    </w:p>
  </w:endnote>
  <w:endnote w:type="continuationSeparator" w:id="0">
    <w:p w14:paraId="5B71176C" w14:textId="77777777" w:rsidR="00263EFB" w:rsidRDefault="00263EFB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NaomiSans EF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8025294"/>
      <w:docPartObj>
        <w:docPartGallery w:val="Page Numbers (Bottom of Page)"/>
        <w:docPartUnique/>
      </w:docPartObj>
    </w:sdtPr>
    <w:sdtEndPr/>
    <w:sdtContent>
      <w:p w14:paraId="0E92A950" w14:textId="6DE58CA1" w:rsidR="006709E0" w:rsidRDefault="006709E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C373FE1" w14:textId="77777777" w:rsidR="006709E0" w:rsidRDefault="006709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289F1" w14:textId="77777777" w:rsidR="00263EFB" w:rsidRDefault="00263EFB" w:rsidP="007F7621">
      <w:r>
        <w:separator/>
      </w:r>
    </w:p>
  </w:footnote>
  <w:footnote w:type="continuationSeparator" w:id="0">
    <w:p w14:paraId="6C48757A" w14:textId="77777777" w:rsidR="00263EFB" w:rsidRDefault="00263EFB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123211"/>
    <w:multiLevelType w:val="hybridMultilevel"/>
    <w:tmpl w:val="7D98D146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8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2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5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7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2"/>
    <w:lvlOverride w:ilvl="0">
      <w:startOverride w:val="1"/>
    </w:lvlOverride>
  </w:num>
  <w:num w:numId="4">
    <w:abstractNumId w:val="30"/>
  </w:num>
  <w:num w:numId="5">
    <w:abstractNumId w:val="18"/>
  </w:num>
  <w:num w:numId="6">
    <w:abstractNumId w:val="24"/>
  </w:num>
  <w:num w:numId="7">
    <w:abstractNumId w:val="25"/>
  </w:num>
  <w:num w:numId="8">
    <w:abstractNumId w:val="11"/>
  </w:num>
  <w:num w:numId="9">
    <w:abstractNumId w:val="13"/>
  </w:num>
  <w:num w:numId="10">
    <w:abstractNumId w:val="16"/>
  </w:num>
  <w:num w:numId="11">
    <w:abstractNumId w:val="27"/>
  </w:num>
  <w:num w:numId="12">
    <w:abstractNumId w:val="21"/>
  </w:num>
  <w:num w:numId="13">
    <w:abstractNumId w:val="17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20"/>
  </w:num>
  <w:num w:numId="17">
    <w:abstractNumId w:val="15"/>
  </w:num>
  <w:num w:numId="18">
    <w:abstractNumId w:val="23"/>
  </w:num>
  <w:num w:numId="19">
    <w:abstractNumId w:val="22"/>
  </w:num>
  <w:num w:numId="20">
    <w:abstractNumId w:val="29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6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8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BE"/>
    <w:rsid w:val="000004CD"/>
    <w:rsid w:val="00017DB6"/>
    <w:rsid w:val="00026387"/>
    <w:rsid w:val="0003104B"/>
    <w:rsid w:val="00032373"/>
    <w:rsid w:val="0003359C"/>
    <w:rsid w:val="00041AAE"/>
    <w:rsid w:val="000440E5"/>
    <w:rsid w:val="00052144"/>
    <w:rsid w:val="00060D01"/>
    <w:rsid w:val="000631B7"/>
    <w:rsid w:val="00075C0F"/>
    <w:rsid w:val="00082F99"/>
    <w:rsid w:val="00086478"/>
    <w:rsid w:val="00093171"/>
    <w:rsid w:val="000A06F9"/>
    <w:rsid w:val="000B69B7"/>
    <w:rsid w:val="000B7D3D"/>
    <w:rsid w:val="000C27B6"/>
    <w:rsid w:val="000D6C5B"/>
    <w:rsid w:val="000D7D9B"/>
    <w:rsid w:val="000E0E02"/>
    <w:rsid w:val="000E74E3"/>
    <w:rsid w:val="00100A5C"/>
    <w:rsid w:val="0010641B"/>
    <w:rsid w:val="00113B3F"/>
    <w:rsid w:val="001156C8"/>
    <w:rsid w:val="00130D92"/>
    <w:rsid w:val="001361CA"/>
    <w:rsid w:val="0013689B"/>
    <w:rsid w:val="001424B6"/>
    <w:rsid w:val="00144C76"/>
    <w:rsid w:val="00146D9E"/>
    <w:rsid w:val="00153A00"/>
    <w:rsid w:val="00153DE0"/>
    <w:rsid w:val="0016332E"/>
    <w:rsid w:val="0017031F"/>
    <w:rsid w:val="001751B9"/>
    <w:rsid w:val="00186F33"/>
    <w:rsid w:val="0019669A"/>
    <w:rsid w:val="001972A0"/>
    <w:rsid w:val="001A058A"/>
    <w:rsid w:val="001B0F0D"/>
    <w:rsid w:val="001B1F24"/>
    <w:rsid w:val="001B26A0"/>
    <w:rsid w:val="001D23A6"/>
    <w:rsid w:val="001D65AA"/>
    <w:rsid w:val="001F086B"/>
    <w:rsid w:val="001F353F"/>
    <w:rsid w:val="001F4EF2"/>
    <w:rsid w:val="001F75ED"/>
    <w:rsid w:val="00221AAE"/>
    <w:rsid w:val="002232A9"/>
    <w:rsid w:val="00231367"/>
    <w:rsid w:val="0023301D"/>
    <w:rsid w:val="00255448"/>
    <w:rsid w:val="002576F6"/>
    <w:rsid w:val="0026014C"/>
    <w:rsid w:val="00263EFB"/>
    <w:rsid w:val="00264A6F"/>
    <w:rsid w:val="00267D6E"/>
    <w:rsid w:val="0027718E"/>
    <w:rsid w:val="00282171"/>
    <w:rsid w:val="002861EA"/>
    <w:rsid w:val="00287C59"/>
    <w:rsid w:val="002A3B63"/>
    <w:rsid w:val="002A451D"/>
    <w:rsid w:val="002B07CA"/>
    <w:rsid w:val="002B231E"/>
    <w:rsid w:val="002B77E7"/>
    <w:rsid w:val="002C3B65"/>
    <w:rsid w:val="002E5331"/>
    <w:rsid w:val="002E7FDC"/>
    <w:rsid w:val="00320A56"/>
    <w:rsid w:val="00324078"/>
    <w:rsid w:val="00325BCC"/>
    <w:rsid w:val="00326C01"/>
    <w:rsid w:val="003346CC"/>
    <w:rsid w:val="003400A8"/>
    <w:rsid w:val="00340DED"/>
    <w:rsid w:val="00342D87"/>
    <w:rsid w:val="003501F1"/>
    <w:rsid w:val="00352CDB"/>
    <w:rsid w:val="0036283F"/>
    <w:rsid w:val="0036507D"/>
    <w:rsid w:val="00365FA8"/>
    <w:rsid w:val="00372957"/>
    <w:rsid w:val="003741D4"/>
    <w:rsid w:val="003837EF"/>
    <w:rsid w:val="003970F0"/>
    <w:rsid w:val="003A1A0B"/>
    <w:rsid w:val="003B2A5C"/>
    <w:rsid w:val="003B3276"/>
    <w:rsid w:val="003C0091"/>
    <w:rsid w:val="003C47AB"/>
    <w:rsid w:val="003C4D85"/>
    <w:rsid w:val="003C6C7E"/>
    <w:rsid w:val="003E5E42"/>
    <w:rsid w:val="003E67B3"/>
    <w:rsid w:val="003E69AD"/>
    <w:rsid w:val="003F520C"/>
    <w:rsid w:val="003F649D"/>
    <w:rsid w:val="003F76D4"/>
    <w:rsid w:val="004300E0"/>
    <w:rsid w:val="00430605"/>
    <w:rsid w:val="004349BD"/>
    <w:rsid w:val="00436508"/>
    <w:rsid w:val="004546B6"/>
    <w:rsid w:val="004576C1"/>
    <w:rsid w:val="0046076F"/>
    <w:rsid w:val="0046233B"/>
    <w:rsid w:val="00476EB0"/>
    <w:rsid w:val="00487107"/>
    <w:rsid w:val="00494358"/>
    <w:rsid w:val="00495105"/>
    <w:rsid w:val="00497537"/>
    <w:rsid w:val="004C453C"/>
    <w:rsid w:val="004E0EC1"/>
    <w:rsid w:val="004E1BA1"/>
    <w:rsid w:val="004E34D4"/>
    <w:rsid w:val="004F27A1"/>
    <w:rsid w:val="004F55D4"/>
    <w:rsid w:val="004F71D3"/>
    <w:rsid w:val="00500478"/>
    <w:rsid w:val="00531280"/>
    <w:rsid w:val="00543DCD"/>
    <w:rsid w:val="00567A23"/>
    <w:rsid w:val="00572B40"/>
    <w:rsid w:val="005920EF"/>
    <w:rsid w:val="005B7E7C"/>
    <w:rsid w:val="005C5C1C"/>
    <w:rsid w:val="005D6146"/>
    <w:rsid w:val="005E152B"/>
    <w:rsid w:val="00600EF5"/>
    <w:rsid w:val="00605AC3"/>
    <w:rsid w:val="00607810"/>
    <w:rsid w:val="00612B41"/>
    <w:rsid w:val="00622607"/>
    <w:rsid w:val="00623220"/>
    <w:rsid w:val="006273B0"/>
    <w:rsid w:val="0064547A"/>
    <w:rsid w:val="00650190"/>
    <w:rsid w:val="00663517"/>
    <w:rsid w:val="006709E0"/>
    <w:rsid w:val="00674DD9"/>
    <w:rsid w:val="00685167"/>
    <w:rsid w:val="0068695B"/>
    <w:rsid w:val="006933C1"/>
    <w:rsid w:val="0069535A"/>
    <w:rsid w:val="006A3B74"/>
    <w:rsid w:val="006B2AE6"/>
    <w:rsid w:val="006C66F5"/>
    <w:rsid w:val="006E6527"/>
    <w:rsid w:val="006F66EC"/>
    <w:rsid w:val="00705B9C"/>
    <w:rsid w:val="00706CEE"/>
    <w:rsid w:val="007101B3"/>
    <w:rsid w:val="00714D91"/>
    <w:rsid w:val="007211F3"/>
    <w:rsid w:val="007250C8"/>
    <w:rsid w:val="00725D06"/>
    <w:rsid w:val="007275B8"/>
    <w:rsid w:val="00732263"/>
    <w:rsid w:val="00753721"/>
    <w:rsid w:val="00753A3F"/>
    <w:rsid w:val="0075506F"/>
    <w:rsid w:val="0076162D"/>
    <w:rsid w:val="00761AB2"/>
    <w:rsid w:val="0076747F"/>
    <w:rsid w:val="00780BD1"/>
    <w:rsid w:val="007D7958"/>
    <w:rsid w:val="007E052E"/>
    <w:rsid w:val="007E228E"/>
    <w:rsid w:val="007E5E3E"/>
    <w:rsid w:val="007E7FA3"/>
    <w:rsid w:val="007F73CE"/>
    <w:rsid w:val="007F7621"/>
    <w:rsid w:val="00804D8C"/>
    <w:rsid w:val="0081336D"/>
    <w:rsid w:val="008202C1"/>
    <w:rsid w:val="00820CC4"/>
    <w:rsid w:val="00837038"/>
    <w:rsid w:val="00840B08"/>
    <w:rsid w:val="008437BD"/>
    <w:rsid w:val="00843C52"/>
    <w:rsid w:val="0085273E"/>
    <w:rsid w:val="008534FA"/>
    <w:rsid w:val="00862450"/>
    <w:rsid w:val="00866A60"/>
    <w:rsid w:val="00870900"/>
    <w:rsid w:val="00885DCD"/>
    <w:rsid w:val="008A1239"/>
    <w:rsid w:val="008B1D0F"/>
    <w:rsid w:val="008B2DDB"/>
    <w:rsid w:val="008B3A7B"/>
    <w:rsid w:val="008B6CE5"/>
    <w:rsid w:val="008C3BBC"/>
    <w:rsid w:val="008E24FB"/>
    <w:rsid w:val="008F2B35"/>
    <w:rsid w:val="009009B3"/>
    <w:rsid w:val="0092072F"/>
    <w:rsid w:val="0092478F"/>
    <w:rsid w:val="0092736C"/>
    <w:rsid w:val="009324BA"/>
    <w:rsid w:val="009440A6"/>
    <w:rsid w:val="00947CF1"/>
    <w:rsid w:val="00947E44"/>
    <w:rsid w:val="00950B8D"/>
    <w:rsid w:val="00954389"/>
    <w:rsid w:val="0095615C"/>
    <w:rsid w:val="009669B2"/>
    <w:rsid w:val="00971C37"/>
    <w:rsid w:val="009758D0"/>
    <w:rsid w:val="00976BEF"/>
    <w:rsid w:val="00991C1E"/>
    <w:rsid w:val="009B0329"/>
    <w:rsid w:val="009E14AB"/>
    <w:rsid w:val="009E688A"/>
    <w:rsid w:val="009E6B6D"/>
    <w:rsid w:val="009F459F"/>
    <w:rsid w:val="00A06F2E"/>
    <w:rsid w:val="00A07D03"/>
    <w:rsid w:val="00A10BE7"/>
    <w:rsid w:val="00A11640"/>
    <w:rsid w:val="00A1601A"/>
    <w:rsid w:val="00A20A86"/>
    <w:rsid w:val="00A26AD8"/>
    <w:rsid w:val="00A3180E"/>
    <w:rsid w:val="00A332F4"/>
    <w:rsid w:val="00A40083"/>
    <w:rsid w:val="00A4300E"/>
    <w:rsid w:val="00A56480"/>
    <w:rsid w:val="00A57417"/>
    <w:rsid w:val="00A621C6"/>
    <w:rsid w:val="00A65DE2"/>
    <w:rsid w:val="00A726F1"/>
    <w:rsid w:val="00A75585"/>
    <w:rsid w:val="00A75F74"/>
    <w:rsid w:val="00A761F1"/>
    <w:rsid w:val="00A969CE"/>
    <w:rsid w:val="00AA3E1A"/>
    <w:rsid w:val="00AA44DC"/>
    <w:rsid w:val="00AA6AE4"/>
    <w:rsid w:val="00AB4CA3"/>
    <w:rsid w:val="00AB5A0F"/>
    <w:rsid w:val="00AB68C3"/>
    <w:rsid w:val="00AC71FD"/>
    <w:rsid w:val="00AD0D84"/>
    <w:rsid w:val="00AD3776"/>
    <w:rsid w:val="00AD52BE"/>
    <w:rsid w:val="00AD75CB"/>
    <w:rsid w:val="00AE4B6D"/>
    <w:rsid w:val="00AF197A"/>
    <w:rsid w:val="00AF64B5"/>
    <w:rsid w:val="00B036B6"/>
    <w:rsid w:val="00B51292"/>
    <w:rsid w:val="00B53351"/>
    <w:rsid w:val="00B705EF"/>
    <w:rsid w:val="00B73DB2"/>
    <w:rsid w:val="00B74047"/>
    <w:rsid w:val="00B83F27"/>
    <w:rsid w:val="00B86572"/>
    <w:rsid w:val="00B869A4"/>
    <w:rsid w:val="00B87EB7"/>
    <w:rsid w:val="00B965C1"/>
    <w:rsid w:val="00B968DE"/>
    <w:rsid w:val="00B9786D"/>
    <w:rsid w:val="00BA01E7"/>
    <w:rsid w:val="00BA2D3A"/>
    <w:rsid w:val="00BA67CC"/>
    <w:rsid w:val="00BA69E9"/>
    <w:rsid w:val="00BB6234"/>
    <w:rsid w:val="00BD368B"/>
    <w:rsid w:val="00BD3E65"/>
    <w:rsid w:val="00BD4D32"/>
    <w:rsid w:val="00BF0731"/>
    <w:rsid w:val="00BF155E"/>
    <w:rsid w:val="00BF6FB0"/>
    <w:rsid w:val="00C0068A"/>
    <w:rsid w:val="00C162AD"/>
    <w:rsid w:val="00C173C8"/>
    <w:rsid w:val="00C214A5"/>
    <w:rsid w:val="00C33C20"/>
    <w:rsid w:val="00C34143"/>
    <w:rsid w:val="00C42942"/>
    <w:rsid w:val="00C43FFC"/>
    <w:rsid w:val="00C61BCD"/>
    <w:rsid w:val="00C629AE"/>
    <w:rsid w:val="00C8376F"/>
    <w:rsid w:val="00C8386B"/>
    <w:rsid w:val="00C97EA4"/>
    <w:rsid w:val="00CA0EF5"/>
    <w:rsid w:val="00CB6247"/>
    <w:rsid w:val="00CB76D2"/>
    <w:rsid w:val="00CE08F4"/>
    <w:rsid w:val="00CE7A5A"/>
    <w:rsid w:val="00CF0B4B"/>
    <w:rsid w:val="00CF34B7"/>
    <w:rsid w:val="00CF75B4"/>
    <w:rsid w:val="00D22E70"/>
    <w:rsid w:val="00D22E7C"/>
    <w:rsid w:val="00D231EB"/>
    <w:rsid w:val="00D25360"/>
    <w:rsid w:val="00D27A7F"/>
    <w:rsid w:val="00D360FC"/>
    <w:rsid w:val="00D36F87"/>
    <w:rsid w:val="00D44166"/>
    <w:rsid w:val="00D47C0A"/>
    <w:rsid w:val="00D50D08"/>
    <w:rsid w:val="00D6262F"/>
    <w:rsid w:val="00D761D4"/>
    <w:rsid w:val="00D764FE"/>
    <w:rsid w:val="00D7775B"/>
    <w:rsid w:val="00D77C2D"/>
    <w:rsid w:val="00D952C2"/>
    <w:rsid w:val="00D978EA"/>
    <w:rsid w:val="00DA4725"/>
    <w:rsid w:val="00DA6CA7"/>
    <w:rsid w:val="00DB35F3"/>
    <w:rsid w:val="00DC0DC9"/>
    <w:rsid w:val="00DD0F78"/>
    <w:rsid w:val="00DD122B"/>
    <w:rsid w:val="00DF2A59"/>
    <w:rsid w:val="00DF46BB"/>
    <w:rsid w:val="00DF724F"/>
    <w:rsid w:val="00E05324"/>
    <w:rsid w:val="00E06C6F"/>
    <w:rsid w:val="00E12854"/>
    <w:rsid w:val="00E46D42"/>
    <w:rsid w:val="00E63E10"/>
    <w:rsid w:val="00E663C1"/>
    <w:rsid w:val="00E67F2D"/>
    <w:rsid w:val="00E7432B"/>
    <w:rsid w:val="00E8365A"/>
    <w:rsid w:val="00E8690D"/>
    <w:rsid w:val="00E871FD"/>
    <w:rsid w:val="00E87C43"/>
    <w:rsid w:val="00E938C8"/>
    <w:rsid w:val="00EA43DD"/>
    <w:rsid w:val="00EA52E3"/>
    <w:rsid w:val="00EC2E28"/>
    <w:rsid w:val="00EC7284"/>
    <w:rsid w:val="00ED17BC"/>
    <w:rsid w:val="00ED34FB"/>
    <w:rsid w:val="00EE328B"/>
    <w:rsid w:val="00EF59DA"/>
    <w:rsid w:val="00F02CC8"/>
    <w:rsid w:val="00F23BFF"/>
    <w:rsid w:val="00F2592F"/>
    <w:rsid w:val="00F30A4C"/>
    <w:rsid w:val="00F33089"/>
    <w:rsid w:val="00F449D6"/>
    <w:rsid w:val="00F4567C"/>
    <w:rsid w:val="00F562F5"/>
    <w:rsid w:val="00F60B18"/>
    <w:rsid w:val="00F74C3E"/>
    <w:rsid w:val="00F7553F"/>
    <w:rsid w:val="00F81769"/>
    <w:rsid w:val="00F83493"/>
    <w:rsid w:val="00F84A85"/>
    <w:rsid w:val="00F850E4"/>
    <w:rsid w:val="00F90BF8"/>
    <w:rsid w:val="00FA0A18"/>
    <w:rsid w:val="00FA6C4B"/>
    <w:rsid w:val="00FC16E0"/>
    <w:rsid w:val="00FD0CE0"/>
    <w:rsid w:val="00FD3DE9"/>
    <w:rsid w:val="00FE7BCB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6CD9C76"/>
  <w15:chartTrackingRefBased/>
  <w15:docId w15:val="{97CDDB4B-8D80-4102-AC29-A6C71C18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D52BE"/>
    <w:pPr>
      <w:spacing w:after="200" w:line="276" w:lineRule="auto"/>
    </w:pPr>
    <w:rPr>
      <w:rFonts w:ascii="Trebuchet MS" w:eastAsia="Calibri" w:hAnsi="Trebuchet MS" w:cs="Times New Roman"/>
      <w:sz w:val="22"/>
      <w:szCs w:val="22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spacing w:after="120" w:line="240" w:lineRule="auto"/>
      <w:outlineLvl w:val="1"/>
    </w:pPr>
    <w:rPr>
      <w:rFonts w:ascii="Segoe UI" w:eastAsiaTheme="majorEastAsia" w:hAnsi="Segoe UI" w:cstheme="majorBidi"/>
      <w:b/>
      <w:bCs/>
      <w:sz w:val="32"/>
      <w:szCs w:val="26"/>
      <w:lang w:val="nl-BE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spacing w:after="120" w:line="240" w:lineRule="auto"/>
      <w:outlineLvl w:val="2"/>
    </w:pPr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spacing w:after="120" w:line="240" w:lineRule="auto"/>
      <w:outlineLvl w:val="3"/>
    </w:pPr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spacing w:after="120" w:line="240" w:lineRule="auto"/>
      <w:outlineLvl w:val="4"/>
    </w:pPr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 w:line="240" w:lineRule="auto"/>
      <w:outlineLvl w:val="5"/>
    </w:pPr>
    <w:rPr>
      <w:rFonts w:ascii="Segoe UI" w:eastAsiaTheme="majorEastAsia" w:hAnsi="Segoe UI" w:cstheme="majorBidi"/>
      <w:b/>
      <w:sz w:val="24"/>
      <w:szCs w:val="24"/>
      <w:lang w:val="nl-BE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  <w:spacing w:after="120" w:line="240" w:lineRule="auto"/>
    </w:pPr>
    <w:rPr>
      <w:rFonts w:ascii="Segoe UI" w:eastAsiaTheme="minorHAnsi" w:hAnsi="Segoe UI" w:cstheme="minorBidi"/>
      <w:sz w:val="20"/>
      <w:szCs w:val="24"/>
      <w:lang w:val="nl-BE"/>
    </w:r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  <w:spacing w:after="120" w:line="240" w:lineRule="auto"/>
    </w:pPr>
    <w:rPr>
      <w:rFonts w:ascii="Segoe UI" w:eastAsiaTheme="minorHAnsi" w:hAnsi="Segoe UI" w:cstheme="minorBidi"/>
      <w:sz w:val="20"/>
      <w:szCs w:val="24"/>
      <w:lang w:val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pPr>
      <w:spacing w:after="120" w:line="240" w:lineRule="auto"/>
    </w:pPr>
    <w:rPr>
      <w:rFonts w:ascii="Lucida Grande" w:eastAsiaTheme="minorHAnsi" w:hAnsi="Lucida Grande" w:cs="Lucida Grande"/>
      <w:sz w:val="20"/>
      <w:szCs w:val="18"/>
      <w:lang w:val="nl-B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 w:line="240" w:lineRule="auto"/>
    </w:pPr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  <w:spacing w:after="120" w:line="240" w:lineRule="auto"/>
    </w:pPr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spacing w:after="120" w:line="240" w:lineRule="auto"/>
      <w:ind w:left="720"/>
      <w:contextualSpacing/>
    </w:pPr>
    <w:rPr>
      <w:rFonts w:ascii="Segoe UI" w:eastAsiaTheme="minorHAnsi" w:hAnsi="Segoe UI" w:cstheme="minorBidi"/>
      <w:sz w:val="20"/>
      <w:szCs w:val="24"/>
      <w:lang w:val="nl-BE"/>
    </w:r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customStyle="1" w:styleId="H3">
    <w:name w:val="H3"/>
    <w:basedOn w:val="Standaard"/>
    <w:next w:val="Standaard"/>
    <w:uiPriority w:val="99"/>
    <w:rsid w:val="00AD52B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/>
      <w:b/>
      <w:bCs/>
      <w:sz w:val="28"/>
      <w:szCs w:val="28"/>
      <w:lang w:val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E34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E34D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E34D4"/>
    <w:rPr>
      <w:rFonts w:ascii="Trebuchet MS" w:eastAsia="Calibri" w:hAnsi="Trebuchet M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2CDB"/>
    <w:pPr>
      <w:spacing w:line="240" w:lineRule="auto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2CDB"/>
    <w:rPr>
      <w:rFonts w:ascii="Trebuchet MS" w:eastAsia="Calibri" w:hAnsi="Trebuchet MS" w:cs="Times New Roman"/>
      <w:b/>
      <w:bCs/>
      <w:sz w:val="20"/>
      <w:szCs w:val="20"/>
    </w:rPr>
  </w:style>
  <w:style w:type="paragraph" w:customStyle="1" w:styleId="Default">
    <w:name w:val="Default"/>
    <w:rsid w:val="0092072F"/>
    <w:pPr>
      <w:autoSpaceDE w:val="0"/>
      <w:autoSpaceDN w:val="0"/>
      <w:adjustRightInd w:val="0"/>
    </w:pPr>
    <w:rPr>
      <w:rFonts w:ascii="NaomiSans EFN" w:hAnsi="NaomiSans EFN" w:cs="NaomiSans EFN"/>
      <w:color w:val="00000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1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C5CE1A-FD52-47D2-A4B0-D3F435EB0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1</Pages>
  <Words>906</Words>
  <Characters>498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Emmy De Buck</dc:creator>
  <cp:keywords/>
  <dc:description/>
  <cp:lastModifiedBy>Koen Veys</cp:lastModifiedBy>
  <cp:revision>78</cp:revision>
  <cp:lastPrinted>2017-12-29T16:32:00Z</cp:lastPrinted>
  <dcterms:created xsi:type="dcterms:W3CDTF">2020-04-03T07:22:00Z</dcterms:created>
  <dcterms:modified xsi:type="dcterms:W3CDTF">2020-11-16T16:17:00Z</dcterms:modified>
</cp:coreProperties>
</file>